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741" w:rsidRPr="00D21741" w:rsidRDefault="00D21741" w:rsidP="00D21741">
      <w:pPr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</w:p>
    <w:p w:rsidR="00D21741" w:rsidRDefault="00D21741" w:rsidP="001A3A2F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A3A2F" w:rsidRPr="00AF2049" w:rsidRDefault="00396E15" w:rsidP="001A3A2F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U</w:t>
      </w:r>
      <w:r w:rsidR="00C86E75">
        <w:rPr>
          <w:rFonts w:ascii="Times New Roman" w:hAnsi="Times New Roman" w:cs="Times New Roman" w:hint="eastAsia"/>
          <w:b/>
          <w:sz w:val="32"/>
          <w:szCs w:val="32"/>
        </w:rPr>
        <w:t>sing pre</w:t>
      </w:r>
      <w:r>
        <w:rPr>
          <w:rFonts w:ascii="Times New Roman" w:hAnsi="Times New Roman" w:cs="Times New Roman" w:hint="eastAsia"/>
          <w:b/>
          <w:sz w:val="32"/>
          <w:szCs w:val="32"/>
        </w:rPr>
        <w:t>processed</w:t>
      </w:r>
      <w:r w:rsidRPr="00AF2049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F2049">
        <w:rPr>
          <w:rFonts w:ascii="Times New Roman" w:hAnsi="Times New Roman" w:cs="Times New Roman" w:hint="eastAsia"/>
          <w:b/>
          <w:sz w:val="32"/>
          <w:szCs w:val="32"/>
        </w:rPr>
        <w:t>datasets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to construct and </w:t>
      </w:r>
      <w:r>
        <w:rPr>
          <w:rFonts w:ascii="Times New Roman" w:hAnsi="Times New Roman" w:cs="Times New Roman"/>
          <w:b/>
          <w:sz w:val="32"/>
          <w:szCs w:val="32"/>
        </w:rPr>
        <w:t>interpret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AF2049">
        <w:rPr>
          <w:rFonts w:ascii="Times New Roman" w:hAnsi="Times New Roman" w:cs="Times New Roman" w:hint="eastAsia"/>
          <w:b/>
          <w:sz w:val="32"/>
          <w:szCs w:val="32"/>
        </w:rPr>
        <w:t>m</w:t>
      </w:r>
      <w:r w:rsidRPr="00AF2049">
        <w:rPr>
          <w:rFonts w:ascii="Times New Roman" w:hAnsi="Times New Roman" w:cs="Times New Roman"/>
          <w:b/>
          <w:sz w:val="32"/>
          <w:szCs w:val="32"/>
        </w:rPr>
        <w:t>ulticlass</w:t>
      </w:r>
      <w:r w:rsidRPr="00AF2049">
        <w:rPr>
          <w:rFonts w:ascii="Times New Roman" w:hAnsi="Times New Roman" w:cs="Times New Roman" w:hint="eastAsia"/>
          <w:b/>
          <w:sz w:val="32"/>
          <w:szCs w:val="32"/>
        </w:rPr>
        <w:t xml:space="preserve"> i</w:t>
      </w:r>
      <w:r w:rsidRPr="00AF2049">
        <w:rPr>
          <w:rFonts w:ascii="Times New Roman" w:hAnsi="Times New Roman" w:cs="Times New Roman"/>
          <w:b/>
          <w:sz w:val="32"/>
          <w:szCs w:val="32"/>
        </w:rPr>
        <w:t xml:space="preserve">dentification </w:t>
      </w:r>
      <w:r w:rsidRPr="00AF2049">
        <w:rPr>
          <w:rFonts w:ascii="Times New Roman" w:hAnsi="Times New Roman" w:cs="Times New Roman" w:hint="eastAsia"/>
          <w:b/>
          <w:sz w:val="32"/>
          <w:szCs w:val="32"/>
        </w:rPr>
        <w:t>m</w:t>
      </w:r>
      <w:r w:rsidRPr="00AF2049">
        <w:rPr>
          <w:rFonts w:ascii="Times New Roman" w:hAnsi="Times New Roman" w:cs="Times New Roman"/>
          <w:b/>
          <w:sz w:val="32"/>
          <w:szCs w:val="32"/>
        </w:rPr>
        <w:t>odel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</w:p>
    <w:p w:rsidR="001A3A2F" w:rsidRPr="00B700DF" w:rsidRDefault="001A3A2F" w:rsidP="001A3A2F">
      <w:pPr>
        <w:rPr>
          <w:rFonts w:ascii="Times New Roman" w:hAnsi="Times New Roman" w:cs="Times New Roman"/>
          <w:sz w:val="24"/>
          <w:szCs w:val="24"/>
        </w:rPr>
      </w:pPr>
    </w:p>
    <w:p w:rsidR="001A3A2F" w:rsidRDefault="00053096" w:rsidP="001A3A2F">
      <w:pPr>
        <w:rPr>
          <w:rFonts w:ascii="Times New Roman" w:hAnsi="Times New Roman" w:cs="Times New Roman"/>
          <w:b/>
          <w:sz w:val="24"/>
          <w:szCs w:val="24"/>
        </w:rPr>
      </w:pP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Cong Wang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†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proofErr w:type="spellStart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Yufeng</w:t>
      </w:r>
      <w:proofErr w:type="spellEnd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Fu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2†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, Ran Wan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, Le Zhao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proofErr w:type="spellStart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Hongbo</w:t>
      </w:r>
      <w:proofErr w:type="spellEnd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proofErr w:type="spellStart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Wang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a</w:t>
      </w:r>
      <w:proofErr w:type="spellEnd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proofErr w:type="spellStart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Junwei</w:t>
      </w:r>
      <w:proofErr w:type="spellEnd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Guo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proofErr w:type="spellStart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Qiang</w:t>
      </w:r>
      <w:proofErr w:type="spellEnd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Liu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2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, Shan Li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3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proofErr w:type="spellStart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Shengtao</w:t>
      </w:r>
      <w:proofErr w:type="spellEnd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Ma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2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proofErr w:type="spellStart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Zhicai</w:t>
      </w:r>
      <w:proofErr w:type="spellEnd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Wang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3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, Wei Huang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3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proofErr w:type="spellStart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Huimin</w:t>
      </w:r>
      <w:proofErr w:type="spellEnd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Liu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, Song Yang</w:t>
      </w:r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*</w:t>
      </w:r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, </w:t>
      </w:r>
      <w:bookmarkStart w:id="0" w:name="_Hlk194399070"/>
      <w:r w:rsidRPr="00053096">
        <w:rPr>
          <w:rFonts w:ascii="Times New Roman" w:eastAsia="宋体" w:hAnsi="Times New Roman" w:cs="Times New Roman"/>
          <w:kern w:val="0"/>
          <w:sz w:val="24"/>
          <w:lang w:eastAsia="en-US"/>
        </w:rPr>
        <w:t>Cong Nie</w:t>
      </w:r>
      <w:bookmarkEnd w:id="0"/>
      <w:r w:rsidRPr="00053096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*</w:t>
      </w:r>
    </w:p>
    <w:p w:rsidR="00204D67" w:rsidRDefault="00204D67" w:rsidP="00B94237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p w:rsidR="00E17D00" w:rsidRDefault="00204D67" w:rsidP="00B94237">
      <w:pPr>
        <w:rPr>
          <w:rFonts w:ascii="Times New Roman" w:hAnsi="Times New Roman" w:cs="Times New Roman"/>
          <w:sz w:val="24"/>
          <w:szCs w:val="24"/>
        </w:rPr>
      </w:pPr>
      <w:r w:rsidRPr="00572A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72A1A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B71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570489">
        <w:rPr>
          <w:rFonts w:ascii="Times New Roman" w:hAnsi="Times New Roman" w:cs="Times New Roman" w:hint="eastAsia"/>
          <w:sz w:val="24"/>
          <w:szCs w:val="24"/>
        </w:rPr>
        <w:t>ccuracy</w:t>
      </w:r>
      <w:r>
        <w:rPr>
          <w:rFonts w:ascii="Times New Roman" w:hAnsi="Times New Roman" w:cs="Times New Roman" w:hint="eastAsia"/>
          <w:sz w:val="24"/>
          <w:szCs w:val="24"/>
        </w:rPr>
        <w:t xml:space="preserve"> of 10-folds CV of rice dataset using linear SV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80"/>
        <w:gridCol w:w="680"/>
        <w:gridCol w:w="682"/>
        <w:gridCol w:w="680"/>
        <w:gridCol w:w="682"/>
        <w:gridCol w:w="680"/>
        <w:gridCol w:w="680"/>
        <w:gridCol w:w="682"/>
        <w:gridCol w:w="680"/>
        <w:gridCol w:w="682"/>
        <w:gridCol w:w="755"/>
      </w:tblGrid>
      <w:tr w:rsidR="008961BC" w:rsidRPr="008961BC" w:rsidTr="00BE585D">
        <w:trPr>
          <w:trHeight w:val="288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1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3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5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6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7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8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ld1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verage</w:t>
            </w:r>
          </w:p>
        </w:tc>
      </w:tr>
      <w:tr w:rsidR="008961BC" w:rsidRPr="008961BC" w:rsidTr="00BE585D">
        <w:trPr>
          <w:trHeight w:val="288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smati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4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1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2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9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9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6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7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8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8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8%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9%</w:t>
            </w:r>
          </w:p>
        </w:tc>
      </w:tr>
      <w:tr w:rsidR="008961BC" w:rsidRPr="008961BC" w:rsidTr="00BE585D">
        <w:trPr>
          <w:trHeight w:val="288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borio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3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6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7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2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6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5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6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6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.9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7%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4%</w:t>
            </w:r>
          </w:p>
        </w:tc>
      </w:tr>
      <w:tr w:rsidR="008961BC" w:rsidRPr="008961BC" w:rsidTr="00BE585D">
        <w:trPr>
          <w:trHeight w:val="288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smine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8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9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7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8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1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5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7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4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8%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6%</w:t>
            </w:r>
          </w:p>
        </w:tc>
      </w:tr>
      <w:tr w:rsidR="008961BC" w:rsidRPr="008961BC" w:rsidTr="00BE585D">
        <w:trPr>
          <w:trHeight w:val="288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psala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4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5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9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2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2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1%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.2%</w:t>
            </w:r>
          </w:p>
        </w:tc>
      </w:tr>
      <w:tr w:rsidR="008961BC" w:rsidRPr="008961BC" w:rsidTr="00BE585D">
        <w:trPr>
          <w:trHeight w:val="288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racadag</w:t>
            </w:r>
            <w:proofErr w:type="spellEnd"/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2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7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4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.0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7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0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6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4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.8%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%</w:t>
            </w:r>
          </w:p>
        </w:tc>
      </w:tr>
      <w:tr w:rsidR="008961BC" w:rsidRPr="008961BC" w:rsidTr="00BE585D">
        <w:trPr>
          <w:trHeight w:val="288"/>
        </w:trPr>
        <w:tc>
          <w:tcPr>
            <w:tcW w:w="56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5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1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4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1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5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2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%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1%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%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8961BC" w:rsidRPr="008961BC" w:rsidRDefault="008961BC" w:rsidP="008961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961B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.3%</w:t>
            </w:r>
          </w:p>
        </w:tc>
      </w:tr>
    </w:tbl>
    <w:p w:rsidR="00BE585D" w:rsidRDefault="00BE585D" w:rsidP="00BE585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BE585D" w:rsidRPr="004C6C0B" w:rsidRDefault="00352906" w:rsidP="00BE58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or section of c</w:t>
      </w:r>
      <w:r w:rsidR="00BE585D" w:rsidRPr="004C6C0B">
        <w:rPr>
          <w:rFonts w:ascii="Times New Roman" w:hAnsi="Times New Roman" w:cs="Times New Roman"/>
          <w:sz w:val="24"/>
          <w:szCs w:val="24"/>
        </w:rPr>
        <w:t>ultivation regions identification</w:t>
      </w:r>
      <w:r w:rsidR="00BE585D" w:rsidRPr="004C6C0B">
        <w:rPr>
          <w:rFonts w:ascii="Times New Roman" w:hAnsi="Times New Roman" w:cs="Times New Roman" w:hint="eastAsia"/>
          <w:sz w:val="24"/>
          <w:szCs w:val="24"/>
        </w:rPr>
        <w:t xml:space="preserve"> model con</w:t>
      </w:r>
      <w:r w:rsidR="00BE585D" w:rsidRPr="004C6C0B">
        <w:rPr>
          <w:rFonts w:ascii="Times New Roman" w:hAnsi="Times New Roman" w:cs="Times New Roman"/>
          <w:sz w:val="24"/>
          <w:szCs w:val="24"/>
        </w:rPr>
        <w:t>struction</w:t>
      </w:r>
    </w:p>
    <w:p w:rsidR="00204D67" w:rsidRDefault="00BE585D" w:rsidP="00BE585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60AA3">
        <w:rPr>
          <w:rFonts w:ascii="Times New Roman" w:hAnsi="Times New Roman" w:cs="Times New Roman"/>
          <w:sz w:val="24"/>
          <w:szCs w:val="24"/>
        </w:rPr>
        <w:t xml:space="preserve">In the stepwise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560AA3">
        <w:rPr>
          <w:rFonts w:ascii="Times New Roman" w:hAnsi="Times New Roman" w:cs="Times New Roman"/>
          <w:sz w:val="24"/>
          <w:szCs w:val="24"/>
        </w:rPr>
        <w:t>ine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1F70">
        <w:rPr>
          <w:rFonts w:ascii="Times New Roman" w:hAnsi="Times New Roman" w:cs="Times New Roman"/>
          <w:sz w:val="24"/>
          <w:szCs w:val="24"/>
        </w:rPr>
        <w:t>Fisher Discriminant Analysis</w:t>
      </w:r>
      <w:r w:rsidRPr="00560A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FDA)</w:t>
      </w:r>
      <w:r w:rsidRPr="00560AA3">
        <w:rPr>
          <w:rFonts w:ascii="Times New Roman" w:hAnsi="Times New Roman" w:cs="Times New Roman"/>
          <w:sz w:val="24"/>
          <w:szCs w:val="24"/>
        </w:rPr>
        <w:t>, compounds data were standardized before training step. Variable selection was conducted using stepwise</w:t>
      </w:r>
      <w:r>
        <w:rPr>
          <w:rFonts w:ascii="Times New Roman" w:hAnsi="Times New Roman" w:cs="Times New Roman"/>
          <w:sz w:val="24"/>
          <w:szCs w:val="24"/>
        </w:rPr>
        <w:t xml:space="preserve"> method bas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Wilk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mbda. </w:t>
      </w:r>
      <w:r w:rsidRPr="00BE585D">
        <w:rPr>
          <w:rFonts w:ascii="Times New Roman" w:hAnsi="Times New Roman" w:cs="Times New Roman"/>
          <w:sz w:val="24"/>
          <w:szCs w:val="24"/>
        </w:rPr>
        <w:t>No variables screening was conducted before modeling with SVM.</w:t>
      </w:r>
    </w:p>
    <w:p w:rsidR="004C6C0B" w:rsidRDefault="004C6C0B" w:rsidP="00BE585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BE585D" w:rsidRPr="00570489" w:rsidRDefault="00BE585D" w:rsidP="00BE585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2</w:t>
      </w:r>
      <w:r w:rsidRPr="00570489">
        <w:rPr>
          <w:rFonts w:ascii="Times New Roman" w:hAnsi="Times New Roman" w:cs="Times New Roman" w:hint="eastAsia"/>
          <w:sz w:val="24"/>
          <w:szCs w:val="24"/>
        </w:rPr>
        <w:t xml:space="preserve"> Overall accuracy and average accuracy of 5-fol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70489">
        <w:rPr>
          <w:rFonts w:ascii="Times New Roman" w:hAnsi="Times New Roman" w:cs="Times New Roman" w:hint="eastAsia"/>
          <w:sz w:val="24"/>
          <w:szCs w:val="24"/>
        </w:rPr>
        <w:t xml:space="preserve"> CV of data set 1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743"/>
        <w:gridCol w:w="1743"/>
        <w:gridCol w:w="1743"/>
        <w:gridCol w:w="1744"/>
      </w:tblGrid>
      <w:tr w:rsidR="00BE585D" w:rsidRPr="00D60139" w:rsidTr="00F61D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Metho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Linear Fish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Linear SVM</w:t>
            </w:r>
          </w:p>
        </w:tc>
      </w:tr>
      <w:tr w:rsidR="00BE585D" w:rsidRPr="00D60139" w:rsidTr="00F61D24">
        <w:trPr>
          <w:trHeight w:val="8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Accuracy</w:t>
            </w: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</w:t>
            </w:r>
          </w:p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et 1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ull data training a</w:t>
            </w: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ccuracy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ver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curacy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-folds </w:t>
            </w: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CV</w:t>
            </w:r>
          </w:p>
        </w:tc>
        <w:tc>
          <w:tcPr>
            <w:tcW w:w="1743" w:type="dxa"/>
            <w:shd w:val="clear" w:color="auto" w:fill="auto"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ull data training a</w:t>
            </w: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ccuracy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verag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curacy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-folds </w:t>
            </w: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CV</w:t>
            </w:r>
          </w:p>
        </w:tc>
      </w:tr>
      <w:tr w:rsidR="00BE585D" w:rsidRPr="00D60139" w:rsidTr="00F61D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omestic Zone 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5.9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4.8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9.4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8.1%</w:t>
            </w:r>
          </w:p>
        </w:tc>
      </w:tr>
      <w:tr w:rsidR="00BE585D" w:rsidRPr="00D60139" w:rsidTr="00F61D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omestic Zone 2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7.3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88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87.8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84.0%</w:t>
            </w:r>
          </w:p>
        </w:tc>
      </w:tr>
      <w:tr w:rsidR="00BE585D" w:rsidRPr="00D60139" w:rsidTr="00F61D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omestic Zone 3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100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0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87.5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40.0%</w:t>
            </w:r>
          </w:p>
        </w:tc>
      </w:tr>
      <w:tr w:rsidR="00BE585D" w:rsidRPr="00D60139" w:rsidTr="00F61D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omestic Zone 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8.2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8.3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8.2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4.8%</w:t>
            </w:r>
          </w:p>
        </w:tc>
      </w:tr>
      <w:tr w:rsidR="00BE585D" w:rsidRPr="00D60139" w:rsidTr="00F61D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omestic Zone 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7.8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6.4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9.3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8.6%</w:t>
            </w:r>
          </w:p>
        </w:tc>
      </w:tr>
      <w:tr w:rsidR="00BE585D" w:rsidRPr="00D60139" w:rsidTr="00F61D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omestic Zone 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6.9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6.9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6.9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5.4%</w:t>
            </w:r>
          </w:p>
        </w:tc>
      </w:tr>
      <w:tr w:rsidR="00BE585D" w:rsidRPr="00D60139" w:rsidTr="00F61D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omestic Zone 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100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0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100.0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100.0%</w:t>
            </w:r>
          </w:p>
        </w:tc>
      </w:tr>
      <w:tr w:rsidR="00BE585D" w:rsidRPr="00D60139" w:rsidTr="00F61D2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/>
                <w:sz w:val="18"/>
                <w:szCs w:val="18"/>
              </w:rPr>
              <w:t>Domestic Zone 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100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0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85.7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0.0%</w:t>
            </w:r>
          </w:p>
        </w:tc>
      </w:tr>
      <w:tr w:rsidR="00BE585D" w:rsidRPr="00D60139" w:rsidTr="00F61D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Brazil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7.9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3.8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7.9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4.0%</w:t>
            </w:r>
          </w:p>
        </w:tc>
      </w:tr>
      <w:tr w:rsidR="00BE585D" w:rsidRPr="00D60139" w:rsidTr="00F61D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Zimbabwe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100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100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100.0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6.7%</w:t>
            </w:r>
          </w:p>
        </w:tc>
      </w:tr>
      <w:tr w:rsidR="00BE585D" w:rsidRPr="00D60139" w:rsidTr="00F61D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otal Accuracy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7.0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2.3%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7.7%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BE585D" w:rsidRPr="00D60139" w:rsidRDefault="00BE585D" w:rsidP="00F61D2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0139">
              <w:rPr>
                <w:rFonts w:ascii="Times New Roman" w:hAnsi="Times New Roman" w:cs="Times New Roman" w:hint="eastAsia"/>
                <w:sz w:val="18"/>
                <w:szCs w:val="18"/>
              </w:rPr>
              <w:t>95.4%</w:t>
            </w:r>
          </w:p>
        </w:tc>
      </w:tr>
    </w:tbl>
    <w:p w:rsidR="00BE585D" w:rsidRDefault="00BE585D" w:rsidP="00BE585D">
      <w:pPr>
        <w:ind w:firstLineChars="250" w:firstLine="600"/>
        <w:rPr>
          <w:rFonts w:ascii="Times New Roman" w:hAnsi="Times New Roman" w:cs="Times New Roman"/>
          <w:sz w:val="24"/>
          <w:szCs w:val="24"/>
        </w:rPr>
      </w:pPr>
    </w:p>
    <w:p w:rsidR="00B94237" w:rsidRPr="006B715F" w:rsidRDefault="00B94237" w:rsidP="00F61D24">
      <w:pPr>
        <w:jc w:val="center"/>
        <w:rPr>
          <w:rFonts w:ascii="Times New Roman" w:hAnsi="Times New Roman" w:cs="Times New Roman"/>
          <w:sz w:val="24"/>
          <w:szCs w:val="24"/>
        </w:rPr>
      </w:pPr>
      <w:r w:rsidRPr="00572A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72A1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1D2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B715F">
        <w:rPr>
          <w:rFonts w:ascii="Times New Roman" w:hAnsi="Times New Roman" w:cs="Times New Roman"/>
          <w:sz w:val="24"/>
          <w:szCs w:val="24"/>
        </w:rPr>
        <w:t xml:space="preserve"> </w:t>
      </w:r>
      <w:r w:rsidR="00FB016C">
        <w:rPr>
          <w:rFonts w:ascii="Times New Roman" w:hAnsi="Times New Roman" w:cs="Times New Roman" w:hint="eastAsia"/>
          <w:sz w:val="24"/>
          <w:szCs w:val="24"/>
        </w:rPr>
        <w:t>5</w:t>
      </w:r>
      <w:r w:rsidRPr="006B715F">
        <w:rPr>
          <w:rFonts w:ascii="Times New Roman" w:hAnsi="Times New Roman" w:cs="Times New Roman"/>
          <w:sz w:val="24"/>
          <w:szCs w:val="24"/>
        </w:rPr>
        <w:t>-fold</w:t>
      </w:r>
      <w:r w:rsidR="00FB016C">
        <w:rPr>
          <w:rFonts w:ascii="Times New Roman" w:hAnsi="Times New Roman" w:cs="Times New Roman" w:hint="eastAsia"/>
          <w:sz w:val="24"/>
          <w:szCs w:val="24"/>
        </w:rPr>
        <w:t>s</w:t>
      </w:r>
      <w:r w:rsidRPr="006B715F">
        <w:rPr>
          <w:rFonts w:ascii="Times New Roman" w:hAnsi="Times New Roman" w:cs="Times New Roman"/>
          <w:sz w:val="24"/>
          <w:szCs w:val="24"/>
        </w:rPr>
        <w:t xml:space="preserve"> CV accuracy of </w:t>
      </w:r>
      <w:r w:rsidR="00AE0933">
        <w:rPr>
          <w:rFonts w:ascii="Times New Roman" w:hAnsi="Times New Roman" w:cs="Times New Roman" w:hint="eastAsia"/>
          <w:sz w:val="24"/>
          <w:szCs w:val="24"/>
        </w:rPr>
        <w:t xml:space="preserve">tobacco </w:t>
      </w:r>
      <w:r w:rsidRPr="006B715F">
        <w:rPr>
          <w:rFonts w:ascii="Times New Roman" w:hAnsi="Times New Roman" w:cs="Times New Roman"/>
          <w:sz w:val="24"/>
          <w:szCs w:val="24"/>
        </w:rPr>
        <w:t>dataset 1 using Linear FD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1099"/>
        <w:gridCol w:w="1099"/>
        <w:gridCol w:w="1099"/>
        <w:gridCol w:w="1099"/>
        <w:gridCol w:w="1099"/>
        <w:gridCol w:w="1098"/>
      </w:tblGrid>
      <w:tr w:rsidR="00B94237" w:rsidRPr="005601FC" w:rsidTr="000C7838">
        <w:trPr>
          <w:trHeight w:val="270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</w:tr>
      <w:tr w:rsidR="00B94237" w:rsidRPr="005601FC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5.9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1.8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5.9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4.4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5.8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4.8%</w:t>
            </w:r>
          </w:p>
        </w:tc>
      </w:tr>
      <w:tr w:rsidR="00B94237" w:rsidRPr="005601FC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73.3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3.3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3.3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8.0%</w:t>
            </w:r>
          </w:p>
        </w:tc>
      </w:tr>
      <w:tr w:rsidR="00B94237" w:rsidRPr="005601FC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B94237" w:rsidRPr="005601FC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1.7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</w:tr>
      <w:tr w:rsidR="00B94237" w:rsidRPr="005601FC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9.3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</w:tr>
      <w:tr w:rsidR="00B94237" w:rsidRPr="005601FC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4.6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</w:tr>
      <w:tr w:rsidR="00B94237" w:rsidRPr="005601FC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7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B94237" w:rsidRPr="005601FC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B94237" w:rsidRPr="005601FC" w:rsidTr="000C7838">
        <w:trPr>
          <w:trHeight w:val="270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8.9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3.8%</w:t>
            </w:r>
          </w:p>
        </w:tc>
      </w:tr>
      <w:tr w:rsidR="00B94237" w:rsidRPr="005601FC" w:rsidTr="000C7838">
        <w:trPr>
          <w:trHeight w:val="270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94237" w:rsidRPr="005601FC" w:rsidTr="000C7838">
        <w:trPr>
          <w:trHeight w:val="270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Total Right 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1.9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0.6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1.2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3.7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4.3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2.3%</w:t>
            </w:r>
          </w:p>
        </w:tc>
      </w:tr>
    </w:tbl>
    <w:p w:rsidR="00B94237" w:rsidRPr="006B715F" w:rsidRDefault="00B94237" w:rsidP="00B94237">
      <w:pPr>
        <w:rPr>
          <w:rFonts w:ascii="Times New Roman" w:hAnsi="Times New Roman" w:cs="Times New Roman"/>
        </w:rPr>
      </w:pPr>
    </w:p>
    <w:p w:rsidR="00B94237" w:rsidRPr="006B715F" w:rsidRDefault="00B94237" w:rsidP="00F61D24">
      <w:pPr>
        <w:jc w:val="center"/>
        <w:rPr>
          <w:rFonts w:ascii="Times New Roman" w:hAnsi="Times New Roman" w:cs="Times New Roman"/>
          <w:sz w:val="24"/>
          <w:szCs w:val="24"/>
        </w:rPr>
      </w:pPr>
      <w:r w:rsidRPr="002173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173A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1D2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B715F">
        <w:rPr>
          <w:rFonts w:ascii="Times New Roman" w:hAnsi="Times New Roman" w:cs="Times New Roman"/>
          <w:sz w:val="24"/>
          <w:szCs w:val="24"/>
        </w:rPr>
        <w:t xml:space="preserve"> </w:t>
      </w:r>
      <w:r w:rsidR="00FB016C">
        <w:rPr>
          <w:rFonts w:ascii="Times New Roman" w:hAnsi="Times New Roman" w:cs="Times New Roman" w:hint="eastAsia"/>
          <w:sz w:val="24"/>
          <w:szCs w:val="24"/>
        </w:rPr>
        <w:t>5</w:t>
      </w:r>
      <w:r w:rsidRPr="006B715F">
        <w:rPr>
          <w:rFonts w:ascii="Times New Roman" w:hAnsi="Times New Roman" w:cs="Times New Roman"/>
          <w:sz w:val="24"/>
          <w:szCs w:val="24"/>
        </w:rPr>
        <w:t>-fold</w:t>
      </w:r>
      <w:r w:rsidR="00FB016C">
        <w:rPr>
          <w:rFonts w:ascii="Times New Roman" w:hAnsi="Times New Roman" w:cs="Times New Roman" w:hint="eastAsia"/>
          <w:sz w:val="24"/>
          <w:szCs w:val="24"/>
        </w:rPr>
        <w:t>s</w:t>
      </w:r>
      <w:r w:rsidRPr="006B715F">
        <w:rPr>
          <w:rFonts w:ascii="Times New Roman" w:hAnsi="Times New Roman" w:cs="Times New Roman"/>
          <w:sz w:val="24"/>
          <w:szCs w:val="24"/>
        </w:rPr>
        <w:t xml:space="preserve"> CV accuracy of </w:t>
      </w:r>
      <w:r w:rsidR="00AE0933">
        <w:rPr>
          <w:rFonts w:ascii="Times New Roman" w:hAnsi="Times New Roman" w:cs="Times New Roman" w:hint="eastAsia"/>
          <w:sz w:val="24"/>
          <w:szCs w:val="24"/>
        </w:rPr>
        <w:t xml:space="preserve">tobacco </w:t>
      </w:r>
      <w:r w:rsidRPr="006B715F">
        <w:rPr>
          <w:rFonts w:ascii="Times New Roman" w:hAnsi="Times New Roman" w:cs="Times New Roman"/>
          <w:sz w:val="24"/>
          <w:szCs w:val="24"/>
        </w:rPr>
        <w:t>dataset 1 using Linear SV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4"/>
        <w:gridCol w:w="1095"/>
        <w:gridCol w:w="1095"/>
        <w:gridCol w:w="1095"/>
        <w:gridCol w:w="1095"/>
        <w:gridCol w:w="1094"/>
        <w:gridCol w:w="1094"/>
      </w:tblGrid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5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1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5.9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7.2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8.1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2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66.7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3.3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4.0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3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40.0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4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3.3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0.9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4.8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5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2.9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6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2.3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4.6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5.4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7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8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4.0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3.3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7%</w:t>
            </w:r>
          </w:p>
        </w:tc>
      </w:tr>
      <w:tr w:rsidR="00B94237" w:rsidRPr="005601FC" w:rsidTr="000C7838">
        <w:trPr>
          <w:trHeight w:val="270"/>
        </w:trPr>
        <w:tc>
          <w:tcPr>
            <w:tcW w:w="1145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Total Right 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5.6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3.8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5.0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2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2%</w:t>
            </w:r>
          </w:p>
        </w:tc>
        <w:tc>
          <w:tcPr>
            <w:tcW w:w="64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5.4%</w:t>
            </w:r>
          </w:p>
        </w:tc>
      </w:tr>
    </w:tbl>
    <w:p w:rsidR="005601FC" w:rsidRDefault="005601FC" w:rsidP="00B94237">
      <w:pPr>
        <w:rPr>
          <w:rFonts w:ascii="Times New Roman" w:hAnsi="Times New Roman" w:cs="Times New Roman"/>
          <w:b/>
          <w:sz w:val="24"/>
          <w:szCs w:val="24"/>
        </w:rPr>
      </w:pPr>
    </w:p>
    <w:p w:rsidR="00B94237" w:rsidRPr="006B715F" w:rsidRDefault="00B94237" w:rsidP="00B94237">
      <w:pPr>
        <w:rPr>
          <w:rFonts w:ascii="Times New Roman" w:hAnsi="Times New Roman" w:cs="Times New Roman"/>
          <w:sz w:val="24"/>
          <w:szCs w:val="24"/>
        </w:rPr>
      </w:pPr>
      <w:r w:rsidRPr="002173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173A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1D24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B715F">
        <w:rPr>
          <w:rFonts w:ascii="Times New Roman" w:hAnsi="Times New Roman" w:cs="Times New Roman"/>
          <w:sz w:val="24"/>
          <w:szCs w:val="24"/>
        </w:rPr>
        <w:t xml:space="preserve"> </w:t>
      </w:r>
      <w:r w:rsidR="005601FC">
        <w:rPr>
          <w:rFonts w:ascii="Times New Roman" w:hAnsi="Times New Roman" w:cs="Times New Roman" w:hint="eastAsia"/>
          <w:sz w:val="24"/>
          <w:szCs w:val="24"/>
        </w:rPr>
        <w:t>5</w:t>
      </w:r>
      <w:r w:rsidRPr="006B715F">
        <w:rPr>
          <w:rFonts w:ascii="Times New Roman" w:hAnsi="Times New Roman" w:cs="Times New Roman"/>
          <w:sz w:val="24"/>
          <w:szCs w:val="24"/>
        </w:rPr>
        <w:t>-fold</w:t>
      </w:r>
      <w:r w:rsidR="005601FC">
        <w:rPr>
          <w:rFonts w:ascii="Times New Roman" w:hAnsi="Times New Roman" w:cs="Times New Roman" w:hint="eastAsia"/>
          <w:sz w:val="24"/>
          <w:szCs w:val="24"/>
        </w:rPr>
        <w:t>s</w:t>
      </w:r>
      <w:r w:rsidRPr="006B715F">
        <w:rPr>
          <w:rFonts w:ascii="Times New Roman" w:hAnsi="Times New Roman" w:cs="Times New Roman"/>
          <w:sz w:val="24"/>
          <w:szCs w:val="24"/>
        </w:rPr>
        <w:t xml:space="preserve"> CV accuracy of </w:t>
      </w:r>
      <w:r w:rsidR="00EB5393">
        <w:rPr>
          <w:rFonts w:ascii="Times New Roman" w:hAnsi="Times New Roman" w:cs="Times New Roman" w:hint="eastAsia"/>
          <w:sz w:val="24"/>
          <w:szCs w:val="24"/>
        </w:rPr>
        <w:t xml:space="preserve">tobacco </w:t>
      </w:r>
      <w:r w:rsidRPr="006B715F">
        <w:rPr>
          <w:rFonts w:ascii="Times New Roman" w:hAnsi="Times New Roman" w:cs="Times New Roman"/>
          <w:sz w:val="24"/>
          <w:szCs w:val="24"/>
        </w:rPr>
        <w:t>dataset 1 using Polynomial kernel SVM, Polynomial parameters: a=1/65,</w:t>
      </w:r>
      <w:r w:rsidR="005601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715F">
        <w:rPr>
          <w:rFonts w:ascii="Times New Roman" w:hAnsi="Times New Roman" w:cs="Times New Roman"/>
          <w:sz w:val="24"/>
          <w:szCs w:val="24"/>
        </w:rPr>
        <w:t>b=1.5,</w:t>
      </w:r>
      <w:r w:rsidR="005601F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715F">
        <w:rPr>
          <w:rFonts w:ascii="Times New Roman" w:hAnsi="Times New Roman" w:cs="Times New Roman"/>
          <w:sz w:val="24"/>
          <w:szCs w:val="24"/>
        </w:rPr>
        <w:t>q=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113"/>
        <w:gridCol w:w="1113"/>
        <w:gridCol w:w="1113"/>
        <w:gridCol w:w="1113"/>
        <w:gridCol w:w="1113"/>
        <w:gridCol w:w="1113"/>
      </w:tblGrid>
      <w:tr w:rsidR="00B94237" w:rsidRPr="005601FC" w:rsidTr="000C7838">
        <w:trPr>
          <w:trHeight w:val="270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1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2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3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4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Fold 5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</w:tr>
      <w:tr w:rsidR="00B94237" w:rsidRPr="005601FC" w:rsidTr="000C7838">
        <w:trPr>
          <w:trHeight w:val="315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1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7.3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</w:tr>
      <w:tr w:rsidR="00B94237" w:rsidRPr="005601FC" w:rsidTr="000C7838">
        <w:trPr>
          <w:trHeight w:val="315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2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73.3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</w:tr>
      <w:tr w:rsidR="00B94237" w:rsidRPr="005601FC" w:rsidTr="000C7838">
        <w:trPr>
          <w:trHeight w:val="315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3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</w:tr>
      <w:tr w:rsidR="00B94237" w:rsidRPr="005601FC" w:rsidTr="000C7838">
        <w:trPr>
          <w:trHeight w:val="315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4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1.7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</w:tr>
      <w:tr w:rsidR="00B94237" w:rsidRPr="005601FC" w:rsidTr="000C7838">
        <w:trPr>
          <w:trHeight w:val="315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5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</w:tr>
      <w:tr w:rsidR="00B94237" w:rsidRPr="005601FC" w:rsidTr="000C7838">
        <w:trPr>
          <w:trHeight w:val="315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6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2.3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84.6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2.3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3.8%</w:t>
            </w:r>
          </w:p>
        </w:tc>
      </w:tr>
      <w:tr w:rsidR="00B94237" w:rsidRPr="005601FC" w:rsidTr="000C7838">
        <w:trPr>
          <w:trHeight w:val="315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7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94237" w:rsidRPr="005601FC" w:rsidTr="000C7838">
        <w:trPr>
          <w:trHeight w:val="315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Domestic Zone 8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</w:tr>
      <w:tr w:rsidR="00B94237" w:rsidRPr="005601FC" w:rsidTr="000C7838">
        <w:trPr>
          <w:trHeight w:val="270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0%</w:t>
            </w:r>
          </w:p>
        </w:tc>
      </w:tr>
      <w:tr w:rsidR="00B94237" w:rsidRPr="005601FC" w:rsidTr="000C7838">
        <w:trPr>
          <w:trHeight w:val="270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94237" w:rsidRPr="005601FC" w:rsidTr="000C7838">
        <w:trPr>
          <w:trHeight w:val="270"/>
        </w:trPr>
        <w:tc>
          <w:tcPr>
            <w:tcW w:w="1082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ight percentage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3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  <w:tc>
          <w:tcPr>
            <w:tcW w:w="653" w:type="pct"/>
            <w:shd w:val="clear" w:color="auto" w:fill="auto"/>
            <w:noWrap/>
            <w:vAlign w:val="bottom"/>
            <w:hideMark/>
          </w:tcPr>
          <w:p w:rsidR="00B94237" w:rsidRPr="005601FC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01FC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</w:tr>
    </w:tbl>
    <w:p w:rsidR="00B94237" w:rsidRDefault="00B94237" w:rsidP="00B94237">
      <w:pPr>
        <w:rPr>
          <w:rFonts w:ascii="Times New Roman" w:hAnsi="Times New Roman" w:cs="Times New Roman"/>
        </w:rPr>
      </w:pPr>
    </w:p>
    <w:p w:rsidR="00155479" w:rsidRPr="00155479" w:rsidRDefault="00155479" w:rsidP="00B94237">
      <w:pPr>
        <w:rPr>
          <w:rFonts w:ascii="Times New Roman" w:hAnsi="Times New Roman" w:cs="Times New Roman"/>
          <w:sz w:val="24"/>
          <w:szCs w:val="24"/>
        </w:rPr>
      </w:pPr>
      <w:r w:rsidRPr="002173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173A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1D24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6B71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6B715F">
        <w:rPr>
          <w:rFonts w:ascii="Times New Roman" w:hAnsi="Times New Roman" w:cs="Times New Roman"/>
          <w:sz w:val="24"/>
          <w:szCs w:val="24"/>
        </w:rPr>
        <w:t>-fol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B715F">
        <w:rPr>
          <w:rFonts w:ascii="Times New Roman" w:hAnsi="Times New Roman" w:cs="Times New Roman"/>
          <w:sz w:val="24"/>
          <w:szCs w:val="24"/>
        </w:rPr>
        <w:t xml:space="preserve"> CV accuracy of </w:t>
      </w:r>
      <w:r w:rsidR="00EB5393">
        <w:rPr>
          <w:rFonts w:ascii="Times New Roman" w:hAnsi="Times New Roman" w:cs="Times New Roman" w:hint="eastAsia"/>
          <w:sz w:val="24"/>
          <w:szCs w:val="24"/>
        </w:rPr>
        <w:t xml:space="preserve">tobacco </w:t>
      </w:r>
      <w:r w:rsidRPr="006B715F">
        <w:rPr>
          <w:rFonts w:ascii="Times New Roman" w:hAnsi="Times New Roman" w:cs="Times New Roman"/>
          <w:sz w:val="24"/>
          <w:szCs w:val="24"/>
        </w:rPr>
        <w:t xml:space="preserve">dataset 1 using </w:t>
      </w:r>
      <w:r>
        <w:rPr>
          <w:rFonts w:ascii="Times New Roman" w:hAnsi="Times New Roman" w:cs="Times New Roman" w:hint="eastAsia"/>
          <w:sz w:val="24"/>
          <w:szCs w:val="24"/>
        </w:rPr>
        <w:t>RBF</w:t>
      </w:r>
      <w:r w:rsidRPr="006B715F">
        <w:rPr>
          <w:rFonts w:ascii="Times New Roman" w:hAnsi="Times New Roman" w:cs="Times New Roman"/>
          <w:sz w:val="24"/>
          <w:szCs w:val="24"/>
        </w:rPr>
        <w:t xml:space="preserve"> SVM, </w:t>
      </w:r>
      <w:r>
        <w:rPr>
          <w:rFonts w:ascii="Times New Roman" w:hAnsi="Times New Roman" w:cs="Times New Roman" w:hint="eastAsia"/>
          <w:sz w:val="24"/>
          <w:szCs w:val="24"/>
        </w:rPr>
        <w:t>kernel</w:t>
      </w:r>
      <w:r w:rsidRPr="006B715F">
        <w:rPr>
          <w:rFonts w:ascii="Times New Roman" w:hAnsi="Times New Roman" w:cs="Times New Roman"/>
          <w:sz w:val="24"/>
          <w:szCs w:val="24"/>
        </w:rPr>
        <w:t xml:space="preserve"> parameters: </w:t>
      </w:r>
      <w:r w:rsidRPr="00D76BD1">
        <w:rPr>
          <w:rFonts w:ascii="Times New Roman" w:hAnsi="Times New Roman" w:cs="Times New Roman"/>
          <w:sz w:val="24"/>
          <w:szCs w:val="24"/>
        </w:rPr>
        <w:t>sigma^2=3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1127"/>
        <w:gridCol w:w="1127"/>
        <w:gridCol w:w="1127"/>
        <w:gridCol w:w="1127"/>
        <w:gridCol w:w="1127"/>
        <w:gridCol w:w="1128"/>
      </w:tblGrid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Fold 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Fold 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Fold 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Fold 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Fold 5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Domestic Zone 1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Domestic Zone 2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7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3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1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Domestic Zone 3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Domestic Zone 4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7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Domestic Zone 5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4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9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Domestic Zone 6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6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8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Domestic Zone 7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Domestic Zone 8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0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155479" w:rsidRPr="00155479" w:rsidTr="00155479">
        <w:trPr>
          <w:trHeight w:val="288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479">
              <w:rPr>
                <w:rFonts w:ascii="Times New Roman" w:hAnsi="Times New Roman" w:cs="Times New Roman"/>
                <w:sz w:val="18"/>
                <w:szCs w:val="18"/>
              </w:rPr>
              <w:t>Right percentage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5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4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1%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3%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155479" w:rsidRPr="00155479" w:rsidRDefault="00155479" w:rsidP="001554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54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9%</w:t>
            </w:r>
          </w:p>
        </w:tc>
      </w:tr>
    </w:tbl>
    <w:p w:rsidR="00155479" w:rsidRDefault="00155479" w:rsidP="00B94237">
      <w:pPr>
        <w:rPr>
          <w:rFonts w:ascii="Times New Roman" w:hAnsi="Times New Roman" w:cs="Times New Roman"/>
        </w:rPr>
      </w:pPr>
    </w:p>
    <w:p w:rsidR="00AE0933" w:rsidRPr="00AE0933" w:rsidRDefault="00AE0933" w:rsidP="00B94237">
      <w:pPr>
        <w:rPr>
          <w:rFonts w:ascii="Times New Roman" w:hAnsi="Times New Roman" w:cs="Times New Roman"/>
          <w:sz w:val="24"/>
          <w:szCs w:val="24"/>
        </w:rPr>
      </w:pPr>
      <w:r w:rsidRPr="002173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173A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61D24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6B71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6B715F">
        <w:rPr>
          <w:rFonts w:ascii="Times New Roman" w:hAnsi="Times New Roman" w:cs="Times New Roman"/>
          <w:sz w:val="24"/>
          <w:szCs w:val="24"/>
        </w:rPr>
        <w:t>-fold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B715F">
        <w:rPr>
          <w:rFonts w:ascii="Times New Roman" w:hAnsi="Times New Roman" w:cs="Times New Roman"/>
          <w:sz w:val="24"/>
          <w:szCs w:val="24"/>
        </w:rPr>
        <w:t xml:space="preserve"> CV accuracy of </w:t>
      </w:r>
      <w:r w:rsidR="00EB5393">
        <w:rPr>
          <w:rFonts w:ascii="Times New Roman" w:hAnsi="Times New Roman" w:cs="Times New Roman" w:hint="eastAsia"/>
          <w:sz w:val="24"/>
          <w:szCs w:val="24"/>
        </w:rPr>
        <w:t xml:space="preserve">tobacco </w:t>
      </w:r>
      <w:r w:rsidRPr="006B715F">
        <w:rPr>
          <w:rFonts w:ascii="Times New Roman" w:hAnsi="Times New Roman" w:cs="Times New Roman"/>
          <w:sz w:val="24"/>
          <w:szCs w:val="24"/>
        </w:rPr>
        <w:t xml:space="preserve">dataset 1 using </w:t>
      </w:r>
      <w:r>
        <w:rPr>
          <w:rFonts w:ascii="Times New Roman" w:hAnsi="Times New Roman" w:cs="Times New Roman" w:hint="eastAsia"/>
          <w:sz w:val="24"/>
          <w:szCs w:val="24"/>
        </w:rPr>
        <w:t>sigmoid kernel</w:t>
      </w:r>
      <w:r w:rsidRPr="006B715F">
        <w:rPr>
          <w:rFonts w:ascii="Times New Roman" w:hAnsi="Times New Roman" w:cs="Times New Roman"/>
          <w:sz w:val="24"/>
          <w:szCs w:val="24"/>
        </w:rPr>
        <w:t xml:space="preserve"> SVM, </w:t>
      </w:r>
      <w:r>
        <w:rPr>
          <w:rFonts w:ascii="Times New Roman" w:hAnsi="Times New Roman" w:cs="Times New Roman" w:hint="eastAsia"/>
          <w:sz w:val="24"/>
          <w:szCs w:val="24"/>
        </w:rPr>
        <w:t>kernel</w:t>
      </w:r>
      <w:r w:rsidRPr="006B715F">
        <w:rPr>
          <w:rFonts w:ascii="Times New Roman" w:hAnsi="Times New Roman" w:cs="Times New Roman"/>
          <w:sz w:val="24"/>
          <w:szCs w:val="24"/>
        </w:rPr>
        <w:t xml:space="preserve"> parameters: </w:t>
      </w:r>
      <w:r w:rsidRPr="00AE0933">
        <w:rPr>
          <w:rFonts w:ascii="Times New Roman" w:hAnsi="Times New Roman" w:cs="Times New Roman"/>
          <w:sz w:val="24"/>
          <w:szCs w:val="24"/>
        </w:rPr>
        <w:t>a=1/65</w:t>
      </w:r>
      <w:proofErr w:type="gramStart"/>
      <w:r w:rsidRPr="00AE0933">
        <w:rPr>
          <w:rFonts w:ascii="Times New Roman" w:hAnsi="Times New Roman" w:cs="Times New Roman"/>
          <w:sz w:val="24"/>
          <w:szCs w:val="24"/>
        </w:rPr>
        <w:t>,b</w:t>
      </w:r>
      <w:proofErr w:type="gramEnd"/>
      <w:r w:rsidRPr="00AE0933">
        <w:rPr>
          <w:rFonts w:ascii="Times New Roman" w:hAnsi="Times New Roman" w:cs="Times New Roman"/>
          <w:sz w:val="24"/>
          <w:szCs w:val="24"/>
        </w:rPr>
        <w:t>=-1.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177"/>
        <w:gridCol w:w="1177"/>
        <w:gridCol w:w="1178"/>
        <w:gridCol w:w="1178"/>
        <w:gridCol w:w="1178"/>
        <w:gridCol w:w="1178"/>
      </w:tblGrid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Fold 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Fold 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Fold 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Fold 4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Fold 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Domestic Zone 1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Domestic Zone 2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7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7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8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Domestic Zone 3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Domestic Zone 4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Domestic Zone 5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Domestic Zone 6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6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6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8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Domestic Zone 7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Domestic Zone 8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0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0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AE0933" w:rsidRPr="00D76BD1" w:rsidTr="00AE0933">
        <w:trPr>
          <w:trHeight w:val="288"/>
        </w:trPr>
        <w:tc>
          <w:tcPr>
            <w:tcW w:w="737" w:type="pct"/>
            <w:shd w:val="clear" w:color="auto" w:fill="auto"/>
            <w:noWrap/>
            <w:vAlign w:val="center"/>
            <w:hideMark/>
          </w:tcPr>
          <w:p w:rsidR="00AE0933" w:rsidRPr="00AE0933" w:rsidRDefault="00AE0933" w:rsidP="00AE0933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933">
              <w:rPr>
                <w:rFonts w:ascii="Times New Roman" w:hAnsi="Times New Roman" w:cs="Times New Roman"/>
                <w:sz w:val="18"/>
                <w:szCs w:val="18"/>
              </w:rPr>
              <w:t>Right percentage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4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4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7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4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2%</w:t>
            </w:r>
          </w:p>
        </w:tc>
        <w:tc>
          <w:tcPr>
            <w:tcW w:w="710" w:type="pct"/>
            <w:shd w:val="clear" w:color="auto" w:fill="auto"/>
            <w:noWrap/>
            <w:vAlign w:val="center"/>
            <w:hideMark/>
          </w:tcPr>
          <w:p w:rsidR="00AE0933" w:rsidRPr="00D76BD1" w:rsidRDefault="00AE0933" w:rsidP="00AE09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6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2%</w:t>
            </w:r>
          </w:p>
        </w:tc>
      </w:tr>
    </w:tbl>
    <w:p w:rsidR="005E33F8" w:rsidRDefault="005E33F8" w:rsidP="00B94237">
      <w:pPr>
        <w:rPr>
          <w:rFonts w:ascii="Times New Roman" w:hAnsi="Times New Roman" w:cs="Times New Roman"/>
        </w:rPr>
      </w:pPr>
    </w:p>
    <w:p w:rsidR="00333D48" w:rsidRDefault="005E33F8">
      <w:pPr>
        <w:widowControl/>
        <w:jc w:val="left"/>
        <w:rPr>
          <w:rFonts w:ascii="Times New Roman" w:hAnsi="Times New Roman" w:cs="Times New Roman"/>
        </w:rPr>
        <w:sectPr w:rsidR="00333D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:rsidR="005E33F8" w:rsidRDefault="005E33F8">
      <w:pPr>
        <w:widowControl/>
        <w:jc w:val="left"/>
        <w:rPr>
          <w:rFonts w:ascii="Times New Roman" w:hAnsi="Times New Roman" w:cs="Times New Roman"/>
        </w:rPr>
      </w:pPr>
    </w:p>
    <w:p w:rsidR="00EA604D" w:rsidRPr="00EA604D" w:rsidRDefault="00EA604D" w:rsidP="00B94237">
      <w:pPr>
        <w:rPr>
          <w:rFonts w:ascii="Times New Roman" w:hAnsi="Times New Roman" w:cs="Times New Roman"/>
        </w:rPr>
      </w:pPr>
      <w:r w:rsidRPr="004343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343B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677B9"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nfusion matrix of </w:t>
      </w:r>
      <w:r w:rsidR="004408B5">
        <w:rPr>
          <w:rFonts w:ascii="Times New Roman" w:hAnsi="Times New Roman" w:cs="Times New Roman" w:hint="eastAsia"/>
          <w:sz w:val="24"/>
          <w:szCs w:val="24"/>
        </w:rPr>
        <w:t xml:space="preserve">tobacco </w:t>
      </w:r>
      <w:r>
        <w:rPr>
          <w:rFonts w:ascii="Times New Roman" w:hAnsi="Times New Roman" w:cs="Times New Roman" w:hint="eastAsia"/>
          <w:sz w:val="24"/>
          <w:szCs w:val="24"/>
        </w:rPr>
        <w:t>dataset 1, model constructed on full dataset</w:t>
      </w:r>
      <w:r w:rsidR="00EC442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C4421" w:rsidRPr="006B715F">
        <w:rPr>
          <w:rFonts w:ascii="Times New Roman" w:hAnsi="Times New Roman" w:cs="Times New Roman"/>
          <w:sz w:val="24"/>
          <w:szCs w:val="24"/>
        </w:rPr>
        <w:t xml:space="preserve">Kernel parameters were listed in Table </w:t>
      </w:r>
      <w:r w:rsidR="00EC4421">
        <w:rPr>
          <w:rFonts w:ascii="Times New Roman" w:hAnsi="Times New Roman" w:cs="Times New Roman" w:hint="eastAsia"/>
          <w:sz w:val="24"/>
          <w:szCs w:val="24"/>
        </w:rPr>
        <w:t>S</w:t>
      </w:r>
      <w:r w:rsidR="006E7A09">
        <w:rPr>
          <w:rFonts w:ascii="Times New Roman" w:hAnsi="Times New Roman" w:cs="Times New Roman" w:hint="eastAsia"/>
          <w:sz w:val="24"/>
          <w:szCs w:val="24"/>
        </w:rPr>
        <w:t>10</w:t>
      </w:r>
      <w:r w:rsidR="00EC4421" w:rsidRPr="006B71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3"/>
        <w:gridCol w:w="1013"/>
        <w:gridCol w:w="1013"/>
        <w:gridCol w:w="1013"/>
        <w:gridCol w:w="1013"/>
        <w:gridCol w:w="1013"/>
        <w:gridCol w:w="1012"/>
        <w:gridCol w:w="1012"/>
        <w:gridCol w:w="1012"/>
        <w:gridCol w:w="1012"/>
        <w:gridCol w:w="1012"/>
        <w:gridCol w:w="1012"/>
        <w:gridCol w:w="1012"/>
        <w:gridCol w:w="1012"/>
      </w:tblGrid>
      <w:tr w:rsidR="006F26C9" w:rsidRPr="00333D48" w:rsidTr="00DD353B">
        <w:trPr>
          <w:trHeight w:val="315"/>
        </w:trPr>
        <w:tc>
          <w:tcPr>
            <w:tcW w:w="357" w:type="pct"/>
            <w:tcBorders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6F26C9" w:rsidRDefault="00DD353B" w:rsidP="00A9699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 xml:space="preserve">  Predict</w:t>
            </w:r>
          </w:p>
          <w:p w:rsidR="00DD353B" w:rsidRPr="006F26C9" w:rsidRDefault="00DD353B" w:rsidP="00A969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Rea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razil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Zimbabw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Amount of sampl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Right percentage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F1-score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363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3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00.0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995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2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2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7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7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5.9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979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3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87.5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9F3E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</w:t>
            </w:r>
            <w:r w:rsidR="006F26C9"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33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4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55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5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8.2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982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5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38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9.3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989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6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6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6.9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969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7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00.0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9F3E0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.00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Domestic Zone 8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85.7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923</w:t>
            </w:r>
          </w:p>
        </w:tc>
      </w:tr>
      <w:tr w:rsidR="006F26C9" w:rsidRPr="00333D48" w:rsidTr="00516579">
        <w:trPr>
          <w:trHeight w:val="270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Brazil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4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4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7.9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989</w:t>
            </w:r>
          </w:p>
        </w:tc>
      </w:tr>
      <w:tr w:rsidR="006F26C9" w:rsidRPr="00333D48" w:rsidTr="00516579">
        <w:trPr>
          <w:trHeight w:val="270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Zimbabwe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00.0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9F3E0B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0.984</w:t>
            </w:r>
          </w:p>
        </w:tc>
      </w:tr>
      <w:tr w:rsidR="006F26C9" w:rsidRPr="00333D48" w:rsidTr="00516579">
        <w:trPr>
          <w:trHeight w:val="315"/>
        </w:trPr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Precision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8.9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00.0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00.0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8.2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8.6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6.9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00.0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00.0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100.0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6.8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</w:pPr>
            <w:r w:rsidRPr="006F26C9">
              <w:rPr>
                <w:rFonts w:ascii="Calibri" w:eastAsia="宋体" w:hAnsi="Calibri" w:cs="Calibri"/>
                <w:color w:val="000000"/>
                <w:kern w:val="0"/>
                <w:sz w:val="16"/>
                <w:szCs w:val="24"/>
              </w:rPr>
              <w:t>Total Accuracy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  <w:r w:rsidRPr="006F26C9">
              <w:rPr>
                <w:rFonts w:ascii="宋体" w:eastAsia="宋体" w:hAnsi="宋体" w:cs="宋体" w:hint="eastAsia"/>
                <w:color w:val="000000"/>
                <w:kern w:val="0"/>
                <w:sz w:val="16"/>
              </w:rPr>
              <w:t>98.7%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6F26C9" w:rsidRPr="006F26C9" w:rsidRDefault="006F26C9" w:rsidP="006F26C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</w:rPr>
            </w:pPr>
          </w:p>
        </w:tc>
      </w:tr>
    </w:tbl>
    <w:p w:rsidR="00333D48" w:rsidRDefault="005E33F8">
      <w:pPr>
        <w:widowControl/>
        <w:jc w:val="left"/>
        <w:rPr>
          <w:rFonts w:ascii="Times New Roman" w:hAnsi="Times New Roman" w:cs="Times New Roman"/>
        </w:rPr>
        <w:sectPr w:rsidR="00333D48" w:rsidSect="00333D4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:rsidR="005E33F8" w:rsidRDefault="005E33F8">
      <w:pPr>
        <w:widowControl/>
        <w:jc w:val="left"/>
        <w:rPr>
          <w:rFonts w:ascii="Times New Roman" w:hAnsi="Times New Roman" w:cs="Times New Roman"/>
        </w:rPr>
      </w:pPr>
    </w:p>
    <w:p w:rsidR="00B94237" w:rsidRPr="006B715F" w:rsidRDefault="00B94237" w:rsidP="00B94237">
      <w:pPr>
        <w:rPr>
          <w:rFonts w:ascii="Times New Roman" w:hAnsi="Times New Roman" w:cs="Times New Roman"/>
          <w:sz w:val="24"/>
          <w:szCs w:val="24"/>
        </w:rPr>
      </w:pPr>
      <w:r w:rsidRPr="004343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343B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677B9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6B715F">
        <w:rPr>
          <w:rFonts w:ascii="Times New Roman" w:hAnsi="Times New Roman" w:cs="Times New Roman"/>
          <w:sz w:val="24"/>
          <w:szCs w:val="24"/>
        </w:rPr>
        <w:t xml:space="preserve"> 5-fold</w:t>
      </w:r>
      <w:r w:rsidR="00E562A7">
        <w:rPr>
          <w:rFonts w:ascii="Times New Roman" w:hAnsi="Times New Roman" w:cs="Times New Roman" w:hint="eastAsia"/>
          <w:sz w:val="24"/>
          <w:szCs w:val="24"/>
        </w:rPr>
        <w:t>s</w:t>
      </w:r>
      <w:r w:rsidRPr="006B715F">
        <w:rPr>
          <w:rFonts w:ascii="Times New Roman" w:hAnsi="Times New Roman" w:cs="Times New Roman"/>
          <w:sz w:val="24"/>
          <w:szCs w:val="24"/>
        </w:rPr>
        <w:t xml:space="preserve"> CV form of </w:t>
      </w:r>
      <w:r w:rsidR="00E562A7">
        <w:rPr>
          <w:rFonts w:ascii="Times New Roman" w:hAnsi="Times New Roman" w:cs="Times New Roman" w:hint="eastAsia"/>
          <w:sz w:val="24"/>
          <w:szCs w:val="24"/>
        </w:rPr>
        <w:t xml:space="preserve">tobacco </w:t>
      </w:r>
      <w:r w:rsidRPr="006B715F">
        <w:rPr>
          <w:rFonts w:ascii="Times New Roman" w:hAnsi="Times New Roman" w:cs="Times New Roman"/>
          <w:sz w:val="24"/>
          <w:szCs w:val="24"/>
        </w:rPr>
        <w:t xml:space="preserve">dataset 1 using combined kernel function, Kernel parameters were listed in Table </w:t>
      </w:r>
      <w:r w:rsidR="00EC4421">
        <w:rPr>
          <w:rFonts w:ascii="Times New Roman" w:hAnsi="Times New Roman" w:cs="Times New Roman" w:hint="eastAsia"/>
          <w:sz w:val="24"/>
          <w:szCs w:val="24"/>
        </w:rPr>
        <w:t>S</w:t>
      </w:r>
      <w:r w:rsidR="000C7963">
        <w:rPr>
          <w:rFonts w:ascii="Times New Roman" w:hAnsi="Times New Roman" w:cs="Times New Roman" w:hint="eastAsia"/>
          <w:sz w:val="24"/>
          <w:szCs w:val="24"/>
        </w:rPr>
        <w:t>10</w:t>
      </w:r>
      <w:r w:rsidRPr="006B71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1099"/>
        <w:gridCol w:w="1099"/>
        <w:gridCol w:w="1099"/>
        <w:gridCol w:w="1099"/>
        <w:gridCol w:w="1099"/>
        <w:gridCol w:w="1098"/>
      </w:tblGrid>
      <w:tr w:rsidR="00B94237" w:rsidRPr="00E562A7" w:rsidTr="000C7838">
        <w:trPr>
          <w:trHeight w:val="270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Fold 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Fold 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Fold 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Fold 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Fold 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Domestic Zone 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Domestic Zone 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88.0%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Domestic Zone 3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80.0%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Domestic Zone 4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1.7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Domestic Zone 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Domestic Zone 6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84.6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2.3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5.4%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Domestic Zone 7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Domestic Zone 8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</w:tr>
      <w:tr w:rsidR="00B94237" w:rsidRPr="00E562A7" w:rsidTr="000C7838">
        <w:trPr>
          <w:trHeight w:val="270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6.0%</w:t>
            </w:r>
          </w:p>
        </w:tc>
      </w:tr>
      <w:tr w:rsidR="00B94237" w:rsidRPr="00E562A7" w:rsidTr="000C7838">
        <w:trPr>
          <w:trHeight w:val="270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100.0%</w:t>
            </w:r>
          </w:p>
        </w:tc>
      </w:tr>
      <w:tr w:rsidR="00B94237" w:rsidRPr="00E562A7" w:rsidTr="000C7838">
        <w:trPr>
          <w:trHeight w:val="315"/>
        </w:trPr>
        <w:tc>
          <w:tcPr>
            <w:tcW w:w="1131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202898205"/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Total Accuracy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6.9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:rsidR="00B94237" w:rsidRPr="00E562A7" w:rsidRDefault="00B94237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62A7">
              <w:rPr>
                <w:rFonts w:ascii="Times New Roman" w:hAnsi="Times New Roman" w:cs="Times New Roman"/>
                <w:sz w:val="18"/>
                <w:szCs w:val="18"/>
              </w:rPr>
              <w:t>97.4%</w:t>
            </w:r>
          </w:p>
        </w:tc>
      </w:tr>
      <w:bookmarkEnd w:id="2"/>
    </w:tbl>
    <w:p w:rsidR="00B94237" w:rsidRPr="006B715F" w:rsidRDefault="00B94237" w:rsidP="00B94237">
      <w:pPr>
        <w:rPr>
          <w:rFonts w:ascii="Times New Roman" w:hAnsi="Times New Roman" w:cs="Times New Roman"/>
          <w:sz w:val="24"/>
          <w:szCs w:val="24"/>
        </w:rPr>
      </w:pPr>
    </w:p>
    <w:p w:rsidR="00B94237" w:rsidRPr="006B715F" w:rsidRDefault="00B94237" w:rsidP="00B94237">
      <w:pPr>
        <w:rPr>
          <w:rFonts w:ascii="Times New Roman" w:hAnsi="Times New Roman" w:cs="Times New Roman"/>
          <w:sz w:val="24"/>
          <w:szCs w:val="24"/>
        </w:rPr>
      </w:pPr>
      <w:r w:rsidRPr="00FC25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783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677B9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6B715F">
        <w:rPr>
          <w:rFonts w:ascii="Times New Roman" w:hAnsi="Times New Roman" w:cs="Times New Roman"/>
          <w:sz w:val="24"/>
          <w:szCs w:val="24"/>
        </w:rPr>
        <w:t xml:space="preserve"> Kernel parameters optimized by PSO</w:t>
      </w:r>
      <w:r w:rsidR="00437E0E">
        <w:rPr>
          <w:rFonts w:ascii="Times New Roman" w:hAnsi="Times New Roman" w:cs="Times New Roman" w:hint="eastAsia"/>
          <w:sz w:val="24"/>
          <w:szCs w:val="24"/>
        </w:rPr>
        <w:t xml:space="preserve"> (for tobacco dataset 1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1007"/>
        <w:gridCol w:w="1307"/>
        <w:gridCol w:w="1018"/>
        <w:gridCol w:w="1036"/>
        <w:gridCol w:w="1012"/>
        <w:gridCol w:w="1014"/>
        <w:gridCol w:w="1006"/>
      </w:tblGrid>
      <w:tr w:rsidR="000C7838" w:rsidRPr="00B7539C" w:rsidTr="000C7838">
        <w:trPr>
          <w:trHeight w:val="270"/>
          <w:jc w:val="center"/>
        </w:trPr>
        <w:tc>
          <w:tcPr>
            <w:tcW w:w="656" w:type="pct"/>
            <w:shd w:val="clear" w:color="auto" w:fill="auto"/>
            <w:noWrap/>
            <w:vAlign w:val="center"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pct"/>
            <w:gridSpan w:val="3"/>
            <w:vMerge w:val="restart"/>
            <w:shd w:val="clear" w:color="auto" w:fill="auto"/>
            <w:noWrap/>
            <w:vAlign w:val="center"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Kernel</w:t>
            </w:r>
            <w:r w:rsidRPr="00B7539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ercentage </w:t>
            </w:r>
          </w:p>
        </w:tc>
        <w:tc>
          <w:tcPr>
            <w:tcW w:w="2389" w:type="pct"/>
            <w:gridSpan w:val="4"/>
            <w:shd w:val="clear" w:color="auto" w:fill="auto"/>
            <w:noWrap/>
            <w:vAlign w:val="center"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ernel parameters</w:t>
            </w:r>
          </w:p>
        </w:tc>
      </w:tr>
      <w:tr w:rsidR="000C7838" w:rsidRPr="00B7539C" w:rsidTr="000C7838">
        <w:trPr>
          <w:trHeight w:val="270"/>
          <w:jc w:val="center"/>
        </w:trPr>
        <w:tc>
          <w:tcPr>
            <w:tcW w:w="658" w:type="pct"/>
            <w:shd w:val="clear" w:color="auto" w:fill="auto"/>
            <w:noWrap/>
            <w:vAlign w:val="center"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0" w:type="pct"/>
            <w:gridSpan w:val="3"/>
            <w:vMerge/>
            <w:shd w:val="clear" w:color="auto" w:fill="auto"/>
            <w:noWrap/>
            <w:vAlign w:val="center"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" w:type="pct"/>
            <w:gridSpan w:val="3"/>
            <w:shd w:val="clear" w:color="auto" w:fill="auto"/>
            <w:noWrap/>
            <w:vAlign w:val="center"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olynomial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0C7838" w:rsidRDefault="000C7838" w:rsidP="000C7838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RBF</w:t>
            </w:r>
          </w:p>
        </w:tc>
      </w:tr>
      <w:tr w:rsidR="000C7838" w:rsidRPr="00B7539C" w:rsidTr="000C7838">
        <w:trPr>
          <w:trHeight w:val="270"/>
          <w:jc w:val="center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polynomial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RBF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0C7838" w:rsidRPr="00B7539C" w:rsidRDefault="00A10DEE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</w:tr>
      <w:tr w:rsidR="000C7838" w:rsidRPr="00B7539C" w:rsidTr="000C7838">
        <w:trPr>
          <w:trHeight w:val="270"/>
          <w:jc w:val="center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data set 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5</w:t>
            </w: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5</w:t>
            </w: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0C7838" w:rsidRPr="00B7539C" w:rsidRDefault="000C7838" w:rsidP="000C783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</w:tr>
    </w:tbl>
    <w:p w:rsidR="00B94237" w:rsidRDefault="00B94237" w:rsidP="00B94237">
      <w:pPr>
        <w:rPr>
          <w:rFonts w:ascii="Times New Roman" w:hAnsi="Times New Roman" w:cs="Times New Roman"/>
        </w:rPr>
      </w:pPr>
    </w:p>
    <w:p w:rsidR="00D40EEC" w:rsidRDefault="00D40EEC" w:rsidP="00B94237">
      <w:pPr>
        <w:rPr>
          <w:rFonts w:ascii="Times New Roman" w:hAnsi="Times New Roman" w:cs="Times New Roman"/>
          <w:sz w:val="24"/>
          <w:szCs w:val="24"/>
        </w:rPr>
      </w:pPr>
      <w:r w:rsidRPr="00D40EEC">
        <w:rPr>
          <w:rFonts w:ascii="Times New Roman" w:hAnsi="Times New Roman" w:cs="Times New Roman" w:hint="eastAsia"/>
          <w:sz w:val="24"/>
          <w:szCs w:val="24"/>
        </w:rPr>
        <w:t>O</w:t>
      </w:r>
      <w:r w:rsidRPr="00D40EEC">
        <w:rPr>
          <w:rFonts w:ascii="Times New Roman" w:hAnsi="Times New Roman" w:cs="Times New Roman"/>
          <w:sz w:val="24"/>
          <w:szCs w:val="24"/>
        </w:rPr>
        <w:t>ver-sampling</w:t>
      </w:r>
    </w:p>
    <w:p w:rsidR="00D40EEC" w:rsidRDefault="00D40EEC" w:rsidP="00D40EEC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40EEC">
        <w:rPr>
          <w:rFonts w:ascii="Times New Roman" w:hAnsi="Times New Roman" w:cs="Times New Roman"/>
          <w:sz w:val="24"/>
          <w:szCs w:val="24"/>
        </w:rPr>
        <w:t>ample from class with small amount was picked and random value within ±3% (empirical percent from our analytical chemistry experiments) of original value was added to avoid exactly same data. From the Table below, over-sample made a plausible improvement in Fisher discrimination. The average recall of zone 7 and 8 got improved from 0% to 90%. However, over-sampling only achieved very limited improvement from 0% to 10%. In the SVM method, the result of over-sample is unsatisfied. The only improvement was achieved in zone 3 among zone 3, 7 and 8 with linear kernel. With Polynomial kernel, the recall of zone 3 got lower. Meanwhile, the recall of same other zone, including zone 1, 4 and Zimbabwe, got lower. The total accuracy also decreased. Compared to the other method, the hybrid kernel SVM achieved highest recall in most zone and highest total accuracy.</w:t>
      </w:r>
    </w:p>
    <w:p w:rsidR="00DB15DE" w:rsidRDefault="00DB15DE" w:rsidP="00DB15DE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9C19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12726">
        <w:rPr>
          <w:rFonts w:ascii="Times New Roman" w:hAnsi="Times New Roman" w:cs="Times New Roman" w:hint="eastAsia"/>
          <w:b/>
          <w:sz w:val="24"/>
          <w:szCs w:val="24"/>
        </w:rPr>
        <w:t>1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Pr="00DB15DE">
        <w:rPr>
          <w:rFonts w:ascii="Times New Roman" w:hAnsi="Times New Roman" w:cs="Times New Roman"/>
          <w:sz w:val="24"/>
          <w:szCs w:val="24"/>
        </w:rPr>
        <w:t>Recall</w:t>
      </w:r>
      <w:proofErr w:type="gramEnd"/>
      <w:r w:rsidRPr="00DB15DE">
        <w:rPr>
          <w:rFonts w:ascii="Times New Roman" w:hAnsi="Times New Roman" w:cs="Times New Roman"/>
          <w:sz w:val="24"/>
          <w:szCs w:val="24"/>
        </w:rPr>
        <w:t>/Accuracy table of 5-fold CV</w:t>
      </w:r>
      <w:r>
        <w:rPr>
          <w:rFonts w:ascii="Times New Roman" w:hAnsi="Times New Roman" w:cs="Times New Roman" w:hint="eastAsia"/>
          <w:sz w:val="24"/>
          <w:szCs w:val="24"/>
        </w:rPr>
        <w:t xml:space="preserve"> with/without Over-sampl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816"/>
        <w:gridCol w:w="820"/>
        <w:gridCol w:w="820"/>
        <w:gridCol w:w="820"/>
        <w:gridCol w:w="1116"/>
        <w:gridCol w:w="1116"/>
        <w:gridCol w:w="1386"/>
      </w:tblGrid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Method</w:t>
            </w:r>
          </w:p>
        </w:tc>
        <w:tc>
          <w:tcPr>
            <w:tcW w:w="960" w:type="pct"/>
            <w:gridSpan w:val="2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isher</w:t>
            </w:r>
          </w:p>
        </w:tc>
        <w:tc>
          <w:tcPr>
            <w:tcW w:w="3085" w:type="pct"/>
            <w:gridSpan w:val="5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VM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arameters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/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/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inear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linear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olynomial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olynomial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2F7266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AKSVM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Over-sampling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ye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yes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yes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o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omestic Zone 1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2.8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4.8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.9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1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6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9.2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9.7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omestic Zone 2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6.7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8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6.6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4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5.3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6.7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8.0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omestic Zone 3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0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0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0.0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0.0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omestic Zone 4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3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3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1.2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4.8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89.2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3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3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omestic Zone 5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4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4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7.1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6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6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6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6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lastRenderedPageBreak/>
              <w:t>Domestic Zone 6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9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9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9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5.4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.8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.8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5.4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omestic Zone 7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.0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omestic Zone 8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0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0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0.0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0.0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razil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8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.8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4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0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0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0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Zimbabwe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7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.3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7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.3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00.0%</w:t>
            </w:r>
          </w:p>
        </w:tc>
      </w:tr>
      <w:tr w:rsidR="00D40EEC" w:rsidRPr="00D40EEC" w:rsidTr="00EC4FE7">
        <w:trPr>
          <w:trHeight w:val="27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otal accuracy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.1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2.3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3.7%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5.4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5.5%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6.9%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D40EEC" w:rsidRPr="00D40EEC" w:rsidRDefault="00D40EEC" w:rsidP="00EC4F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40EEC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97.4%</w:t>
            </w:r>
          </w:p>
        </w:tc>
      </w:tr>
    </w:tbl>
    <w:p w:rsidR="00D40EEC" w:rsidRDefault="00D40EEC" w:rsidP="00D40EEC">
      <w:pPr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3C6338" w:rsidRPr="003C6338" w:rsidRDefault="003C6338" w:rsidP="003C6338">
      <w:pPr>
        <w:jc w:val="center"/>
        <w:rPr>
          <w:rFonts w:ascii="Times New Roman" w:hAnsi="Times New Roman" w:cs="Times New Roman"/>
          <w:sz w:val="24"/>
          <w:szCs w:val="24"/>
        </w:rPr>
      </w:pPr>
      <w:r w:rsidRPr="009C19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C1955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60AA3">
        <w:rPr>
          <w:rFonts w:ascii="Times New Roman" w:hAnsi="Times New Roman" w:cs="Times New Roman"/>
          <w:sz w:val="24"/>
          <w:szCs w:val="24"/>
        </w:rPr>
        <w:t xml:space="preserve"> </w:t>
      </w:r>
      <w:r w:rsidR="006120A6">
        <w:rPr>
          <w:rFonts w:ascii="Times New Roman" w:hAnsi="Times New Roman" w:cs="Times New Roman" w:hint="eastAsia"/>
          <w:sz w:val="24"/>
          <w:szCs w:val="24"/>
        </w:rPr>
        <w:t>t-value of p</w:t>
      </w:r>
      <w:r w:rsidRPr="003C6338">
        <w:rPr>
          <w:rFonts w:ascii="Times New Roman" w:hAnsi="Times New Roman" w:cs="Times New Roman"/>
          <w:sz w:val="24"/>
          <w:szCs w:val="24"/>
        </w:rPr>
        <w:t>aired samples t-test</w:t>
      </w:r>
      <w:r w:rsidR="006120A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120A6" w:rsidRPr="006120A6">
        <w:rPr>
          <w:rFonts w:ascii="Times New Roman" w:hAnsi="Times New Roman" w:cs="Times New Roman"/>
          <w:sz w:val="24"/>
          <w:szCs w:val="24"/>
        </w:rPr>
        <w:t>two-tailed test</w:t>
      </w:r>
      <w:r w:rsidR="006120A6">
        <w:rPr>
          <w:rFonts w:ascii="Times New Roman" w:hAnsi="Times New Roman" w:cs="Times New Roman" w:hint="eastAsia"/>
          <w:sz w:val="24"/>
          <w:szCs w:val="24"/>
        </w:rPr>
        <w:t xml:space="preserve">, 95% CI, </w:t>
      </w:r>
      <w:proofErr w:type="gramStart"/>
      <w:r w:rsidR="006120A6">
        <w:rPr>
          <w:rFonts w:ascii="Times New Roman" w:hAnsi="Times New Roman" w:cs="Times New Roman" w:hint="eastAsia"/>
          <w:sz w:val="24"/>
          <w:szCs w:val="24"/>
        </w:rPr>
        <w:t>t</w:t>
      </w:r>
      <w:r w:rsidR="006120A6" w:rsidRPr="006120A6">
        <w:rPr>
          <w:rFonts w:ascii="Times New Roman" w:hAnsi="Times New Roman" w:cs="Times New Roman" w:hint="eastAsia"/>
          <w:sz w:val="24"/>
          <w:szCs w:val="24"/>
          <w:vertAlign w:val="subscript"/>
        </w:rPr>
        <w:t>(</w:t>
      </w:r>
      <w:proofErr w:type="gramEnd"/>
      <w:r w:rsidR="006120A6" w:rsidRPr="006120A6">
        <w:rPr>
          <w:rFonts w:ascii="Times New Roman" w:hAnsi="Times New Roman" w:cs="Times New Roman" w:hint="eastAsia"/>
          <w:sz w:val="24"/>
          <w:szCs w:val="24"/>
          <w:vertAlign w:val="subscript"/>
        </w:rPr>
        <w:t>0.975,4)</w:t>
      </w:r>
      <w:r w:rsidR="006120A6">
        <w:rPr>
          <w:rFonts w:ascii="Times New Roman" w:hAnsi="Times New Roman" w:cs="Times New Roman" w:hint="eastAsia"/>
          <w:sz w:val="24"/>
          <w:szCs w:val="24"/>
        </w:rPr>
        <w:t>=2.7764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"/>
        <w:gridCol w:w="1061"/>
        <w:gridCol w:w="1160"/>
        <w:gridCol w:w="677"/>
        <w:gridCol w:w="677"/>
        <w:gridCol w:w="677"/>
        <w:gridCol w:w="677"/>
        <w:gridCol w:w="927"/>
        <w:gridCol w:w="929"/>
        <w:gridCol w:w="1061"/>
      </w:tblGrid>
      <w:tr w:rsidR="003C6338" w:rsidRPr="003C6338" w:rsidTr="003C6338">
        <w:trPr>
          <w:trHeight w:val="288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Method</w:t>
            </w:r>
          </w:p>
        </w:tc>
        <w:tc>
          <w:tcPr>
            <w:tcW w:w="794" w:type="pct"/>
            <w:gridSpan w:val="2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Fisher</w:t>
            </w:r>
          </w:p>
        </w:tc>
        <w:tc>
          <w:tcPr>
            <w:tcW w:w="2506" w:type="pct"/>
            <w:gridSpan w:val="5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SVM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Parameter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/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/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linea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linear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Polynomial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Polynomial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hybrid kernel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Method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Parameters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over-sampling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o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yes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o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o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Fisher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vMerge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/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966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vMerge w:val="restar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SVM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linear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597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.757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vMerge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linear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.352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8.270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.825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vMerge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Polynomial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.439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.224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.252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299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vMerge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Polynomial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7.812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7.459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.766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.7238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5.889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</w:tr>
      <w:tr w:rsidR="003C6338" w:rsidRPr="003C6338" w:rsidTr="003C6338">
        <w:trPr>
          <w:trHeight w:val="288"/>
        </w:trPr>
        <w:tc>
          <w:tcPr>
            <w:tcW w:w="397" w:type="pct"/>
            <w:vMerge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hybrid kernel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o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7.592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7.398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5.466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.4435</w:t>
            </w:r>
          </w:p>
        </w:tc>
        <w:tc>
          <w:tcPr>
            <w:tcW w:w="544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.351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.2632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3C6338" w:rsidRPr="003C6338" w:rsidRDefault="003C6338" w:rsidP="003C633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C6338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---</w:t>
            </w:r>
          </w:p>
        </w:tc>
      </w:tr>
    </w:tbl>
    <w:p w:rsidR="00D40EEC" w:rsidRPr="006B715F" w:rsidRDefault="00D40EEC" w:rsidP="00B94237">
      <w:pPr>
        <w:rPr>
          <w:rFonts w:ascii="Times New Roman" w:hAnsi="Times New Roman" w:cs="Times New Roman"/>
        </w:rPr>
      </w:pPr>
    </w:p>
    <w:p w:rsidR="00030826" w:rsidRDefault="00030826" w:rsidP="00782879">
      <w:pPr>
        <w:jc w:val="center"/>
        <w:rPr>
          <w:rFonts w:ascii="Times New Roman" w:hAnsi="Times New Roman" w:cs="Times New Roman"/>
          <w:sz w:val="24"/>
          <w:szCs w:val="24"/>
        </w:rPr>
      </w:pPr>
      <w:r w:rsidRPr="009C19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C195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2231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60AA3">
        <w:rPr>
          <w:rFonts w:ascii="Times New Roman" w:hAnsi="Times New Roman" w:cs="Times New Roman"/>
          <w:sz w:val="24"/>
          <w:szCs w:val="24"/>
        </w:rPr>
        <w:t xml:space="preserve"> </w:t>
      </w:r>
      <w:r w:rsidR="00527C44">
        <w:rPr>
          <w:rFonts w:ascii="Times New Roman" w:hAnsi="Times New Roman" w:cs="Times New Roman" w:hint="eastAsia"/>
          <w:sz w:val="24"/>
          <w:szCs w:val="24"/>
        </w:rPr>
        <w:t>Model evaluation</w:t>
      </w:r>
      <w:r w:rsidRPr="00560AA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tobacco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560AA3">
        <w:rPr>
          <w:rFonts w:ascii="Times New Roman" w:hAnsi="Times New Roman" w:cs="Times New Roman"/>
          <w:sz w:val="24"/>
          <w:szCs w:val="24"/>
        </w:rPr>
        <w:t xml:space="preserve">set 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851"/>
        <w:gridCol w:w="850"/>
        <w:gridCol w:w="851"/>
        <w:gridCol w:w="850"/>
        <w:gridCol w:w="851"/>
        <w:gridCol w:w="850"/>
        <w:gridCol w:w="901"/>
      </w:tblGrid>
      <w:tr w:rsidR="00030826" w:rsidRPr="00B7539C" w:rsidTr="00527C44">
        <w:trPr>
          <w:trHeight w:val="312"/>
        </w:trPr>
        <w:tc>
          <w:tcPr>
            <w:tcW w:w="1702" w:type="dxa"/>
            <w:vMerge w:val="restar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redicting Accuracy</w:t>
            </w:r>
          </w:p>
        </w:tc>
        <w:tc>
          <w:tcPr>
            <w:tcW w:w="5103" w:type="dxa"/>
            <w:gridSpan w:val="6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fold</w:t>
            </w:r>
            <w:r w:rsidR="00D24A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3B34D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 on training set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901" w:type="dxa"/>
            <w:vMerge w:val="restart"/>
            <w:shd w:val="clear" w:color="auto" w:fill="auto"/>
            <w:noWrap/>
            <w:vAlign w:val="center"/>
            <w:hideMark/>
          </w:tcPr>
          <w:p w:rsidR="00030826" w:rsidRPr="00B7539C" w:rsidRDefault="00527C44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Independent </w:t>
            </w:r>
            <w:r w:rsidR="00030826"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st set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vMerge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d 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d 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d 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d 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d 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vMerge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 Zone 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 Zone 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5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 Zone 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 Zone 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2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2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5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0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 Zone 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 Zone 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mestic Zone 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0826" w:rsidRPr="00B7539C" w:rsidTr="00527C44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0826" w:rsidRPr="00B7539C" w:rsidTr="00527C44">
        <w:trPr>
          <w:trHeight w:val="288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mbabw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eric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amb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0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%</w:t>
            </w:r>
          </w:p>
        </w:tc>
      </w:tr>
      <w:tr w:rsidR="00030826" w:rsidRPr="00B7539C" w:rsidTr="00527C44">
        <w:trPr>
          <w:trHeight w:val="312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1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%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%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7%</w:t>
            </w:r>
          </w:p>
        </w:tc>
      </w:tr>
    </w:tbl>
    <w:p w:rsidR="00112726" w:rsidRDefault="00112726" w:rsidP="00030826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112726" w:rsidSect="00333D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12726" w:rsidRPr="00EA604D" w:rsidRDefault="00112726" w:rsidP="00112726">
      <w:pPr>
        <w:rPr>
          <w:rFonts w:ascii="Times New Roman" w:hAnsi="Times New Roman" w:cs="Times New Roman"/>
        </w:rPr>
      </w:pPr>
      <w:r w:rsidRPr="004343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4343BE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322316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nfusion matrix of </w:t>
      </w:r>
      <w:r w:rsidR="000C2F41">
        <w:rPr>
          <w:rFonts w:ascii="Times New Roman" w:hAnsi="Times New Roman" w:cs="Times New Roman" w:hint="eastAsia"/>
          <w:sz w:val="24"/>
          <w:szCs w:val="24"/>
        </w:rPr>
        <w:t xml:space="preserve">independent test set of </w:t>
      </w:r>
      <w:r>
        <w:rPr>
          <w:rFonts w:ascii="Times New Roman" w:hAnsi="Times New Roman" w:cs="Times New Roman" w:hint="eastAsia"/>
          <w:sz w:val="24"/>
          <w:szCs w:val="24"/>
        </w:rPr>
        <w:t xml:space="preserve">tobacco dataset 2, </w:t>
      </w:r>
      <w:r w:rsidR="000C2F41">
        <w:rPr>
          <w:rFonts w:ascii="Times New Roman" w:hAnsi="Times New Roman" w:cs="Times New Roman" w:hint="eastAsia"/>
          <w:sz w:val="24"/>
          <w:szCs w:val="24"/>
        </w:rPr>
        <w:t>k</w:t>
      </w:r>
      <w:r w:rsidRPr="006B715F">
        <w:rPr>
          <w:rFonts w:ascii="Times New Roman" w:hAnsi="Times New Roman" w:cs="Times New Roman"/>
          <w:sz w:val="24"/>
          <w:szCs w:val="24"/>
        </w:rPr>
        <w:t xml:space="preserve">ernel parameters were listed in Table </w:t>
      </w:r>
      <w:r>
        <w:rPr>
          <w:rFonts w:ascii="Times New Roman" w:hAnsi="Times New Roman" w:cs="Times New Roman" w:hint="eastAsia"/>
          <w:sz w:val="24"/>
          <w:szCs w:val="24"/>
        </w:rPr>
        <w:t>S14</w:t>
      </w:r>
      <w:r w:rsidRPr="006B71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1036"/>
        <w:gridCol w:w="1036"/>
        <w:gridCol w:w="1035"/>
        <w:gridCol w:w="1035"/>
        <w:gridCol w:w="1035"/>
        <w:gridCol w:w="1035"/>
        <w:gridCol w:w="1035"/>
        <w:gridCol w:w="577"/>
        <w:gridCol w:w="698"/>
        <w:gridCol w:w="620"/>
        <w:gridCol w:w="577"/>
        <w:gridCol w:w="1541"/>
        <w:gridCol w:w="1180"/>
        <w:gridCol w:w="698"/>
      </w:tblGrid>
      <w:tr w:rsidR="00DD353B" w:rsidRPr="00DD353B" w:rsidTr="00DD353B">
        <w:trPr>
          <w:trHeight w:val="315"/>
        </w:trPr>
        <w:tc>
          <w:tcPr>
            <w:tcW w:w="574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353B" w:rsidRDefault="00DD353B" w:rsidP="00A9699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 xml:space="preserve"> Predict</w:t>
            </w:r>
          </w:p>
          <w:p w:rsidR="00DD353B" w:rsidRPr="00DD353B" w:rsidRDefault="00DD353B" w:rsidP="00A969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Real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8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Brazil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Zimbabw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America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Zambia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Amount of sample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Right percentage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F1-Score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3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3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265D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.958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87.5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265D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.933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8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265D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.888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3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3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97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265D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.984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Domestic Zone 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</w:tr>
      <w:tr w:rsidR="00DD353B" w:rsidRPr="00DD353B" w:rsidTr="00DD353B">
        <w:trPr>
          <w:trHeight w:val="270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Brazil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</w:tr>
      <w:tr w:rsidR="00DD353B" w:rsidRPr="00DD353B" w:rsidTr="00DD353B">
        <w:trPr>
          <w:trHeight w:val="270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Zimbabwe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Americ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4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Zambi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2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</w:t>
            </w:r>
          </w:p>
        </w:tc>
      </w:tr>
      <w:tr w:rsidR="00DD353B" w:rsidRPr="00DD353B" w:rsidTr="00DD353B">
        <w:trPr>
          <w:trHeight w:val="315"/>
        </w:trPr>
        <w:tc>
          <w:tcPr>
            <w:tcW w:w="574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</w:pPr>
            <w:r w:rsidRPr="00DD353B">
              <w:rPr>
                <w:rFonts w:ascii="Calibri" w:eastAsia="宋体" w:hAnsi="Calibri" w:cs="Calibri"/>
                <w:color w:val="000000"/>
                <w:kern w:val="0"/>
                <w:sz w:val="18"/>
                <w:szCs w:val="24"/>
              </w:rPr>
              <w:t>Precision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92.1%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100.0%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Total Right percentage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53B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>97.7%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:rsidR="00DD353B" w:rsidRPr="00DD353B" w:rsidRDefault="00DD353B" w:rsidP="00DD353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</w:tr>
    </w:tbl>
    <w:p w:rsidR="00030826" w:rsidRDefault="00030826" w:rsidP="000308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C2F41" w:rsidRDefault="000C2F41" w:rsidP="00030826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0C2F41" w:rsidSect="000C2F4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C2F41" w:rsidRPr="000C2F41" w:rsidRDefault="000C2F41" w:rsidP="000308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30826" w:rsidRPr="00B70126" w:rsidRDefault="00030826" w:rsidP="00030826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3" w:name="OLE_LINK1"/>
      <w:bookmarkStart w:id="4" w:name="OLE_LINK2"/>
      <w:r w:rsidRPr="009C19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32231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60AA3">
        <w:rPr>
          <w:rFonts w:ascii="Times New Roman" w:hAnsi="Times New Roman" w:cs="Times New Roman"/>
          <w:sz w:val="24"/>
          <w:szCs w:val="24"/>
        </w:rPr>
        <w:t xml:space="preserve"> Kernel parameters optimized by PSO</w:t>
      </w:r>
      <w:r w:rsidR="00437E0E">
        <w:rPr>
          <w:rFonts w:ascii="Times New Roman" w:hAnsi="Times New Roman" w:cs="Times New Roman" w:hint="eastAsia"/>
          <w:sz w:val="24"/>
          <w:szCs w:val="24"/>
        </w:rPr>
        <w:t xml:space="preserve"> (for tobacco dataset 2)</w:t>
      </w:r>
    </w:p>
    <w:bookmarkEnd w:id="3"/>
    <w:bookmarkEnd w:id="4"/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1007"/>
        <w:gridCol w:w="1307"/>
        <w:gridCol w:w="1018"/>
        <w:gridCol w:w="1036"/>
        <w:gridCol w:w="1012"/>
        <w:gridCol w:w="1014"/>
        <w:gridCol w:w="1006"/>
      </w:tblGrid>
      <w:tr w:rsidR="00030826" w:rsidRPr="00B7539C" w:rsidTr="00593A32">
        <w:trPr>
          <w:trHeight w:val="270"/>
          <w:jc w:val="center"/>
        </w:trPr>
        <w:tc>
          <w:tcPr>
            <w:tcW w:w="656" w:type="pct"/>
            <w:shd w:val="clear" w:color="auto" w:fill="auto"/>
            <w:noWrap/>
            <w:vAlign w:val="center"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pct"/>
            <w:gridSpan w:val="3"/>
            <w:vMerge w:val="restart"/>
            <w:shd w:val="clear" w:color="auto" w:fill="auto"/>
            <w:noWrap/>
            <w:vAlign w:val="center"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Kernel</w:t>
            </w:r>
            <w:r w:rsidRPr="00B7539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ercentage </w:t>
            </w:r>
          </w:p>
        </w:tc>
        <w:tc>
          <w:tcPr>
            <w:tcW w:w="2389" w:type="pct"/>
            <w:gridSpan w:val="4"/>
            <w:shd w:val="clear" w:color="auto" w:fill="auto"/>
            <w:noWrap/>
            <w:vAlign w:val="center"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ernel parameters</w:t>
            </w:r>
          </w:p>
        </w:tc>
      </w:tr>
      <w:tr w:rsidR="00030826" w:rsidRPr="00B7539C" w:rsidTr="00593A32">
        <w:trPr>
          <w:trHeight w:val="270"/>
          <w:jc w:val="center"/>
        </w:trPr>
        <w:tc>
          <w:tcPr>
            <w:tcW w:w="658" w:type="pct"/>
            <w:shd w:val="clear" w:color="auto" w:fill="auto"/>
            <w:noWrap/>
            <w:vAlign w:val="center"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0" w:type="pct"/>
            <w:gridSpan w:val="3"/>
            <w:vMerge/>
            <w:shd w:val="clear" w:color="auto" w:fill="auto"/>
            <w:noWrap/>
            <w:vAlign w:val="center"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" w:type="pct"/>
            <w:gridSpan w:val="3"/>
            <w:shd w:val="clear" w:color="auto" w:fill="auto"/>
            <w:noWrap/>
            <w:vAlign w:val="center"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olynomial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 w:rsidR="00030826" w:rsidRDefault="00030826" w:rsidP="00593A3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RBF</w:t>
            </w:r>
          </w:p>
        </w:tc>
      </w:tr>
      <w:tr w:rsidR="00030826" w:rsidRPr="00B7539C" w:rsidTr="00593A32">
        <w:trPr>
          <w:trHeight w:val="270"/>
          <w:jc w:val="center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polynomial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RBF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030826" w:rsidRPr="00B7539C" w:rsidRDefault="00A10DEE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</w:tr>
      <w:tr w:rsidR="00030826" w:rsidRPr="00B7539C" w:rsidTr="00593A32">
        <w:trPr>
          <w:trHeight w:val="270"/>
          <w:jc w:val="center"/>
        </w:trPr>
        <w:tc>
          <w:tcPr>
            <w:tcW w:w="656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data set 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3</w:t>
            </w: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67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.7</w:t>
            </w:r>
            <w:r w:rsidRPr="00B753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</w:p>
        </w:tc>
        <w:tc>
          <w:tcPr>
            <w:tcW w:w="595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030826" w:rsidRPr="00B7539C" w:rsidRDefault="00030826" w:rsidP="00593A3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</w:tr>
    </w:tbl>
    <w:p w:rsidR="009921CC" w:rsidRDefault="009921CC" w:rsidP="00B94237">
      <w:pPr>
        <w:rPr>
          <w:rFonts w:ascii="Times New Roman" w:hAnsi="Times New Roman" w:cs="Times New Roman"/>
          <w:sz w:val="24"/>
          <w:szCs w:val="24"/>
        </w:rPr>
        <w:sectPr w:rsidR="009921CC" w:rsidSect="00333D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94237" w:rsidRDefault="00B94237" w:rsidP="00B94237">
      <w:pPr>
        <w:rPr>
          <w:rFonts w:ascii="Times New Roman" w:hAnsi="Times New Roman" w:cs="Times New Roman"/>
          <w:sz w:val="24"/>
          <w:szCs w:val="24"/>
        </w:rPr>
      </w:pPr>
    </w:p>
    <w:p w:rsidR="009921CC" w:rsidRDefault="009921CC" w:rsidP="003775CB">
      <w:pPr>
        <w:jc w:val="center"/>
        <w:rPr>
          <w:rFonts w:ascii="Times New Roman" w:hAnsi="Times New Roman" w:cs="Times New Roman"/>
          <w:sz w:val="24"/>
          <w:szCs w:val="24"/>
        </w:rPr>
      </w:pPr>
      <w:r w:rsidRPr="009C19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16</w:t>
      </w:r>
      <w:r w:rsidRPr="00560AA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onfusion matrix external validation of model (constructed on tobacco dataset 2, No American sample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estse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4"/>
      </w:tblGrid>
      <w:tr w:rsidR="000D1CCC" w:rsidRPr="003775CB" w:rsidTr="002F3BCC">
        <w:trPr>
          <w:trHeight w:val="315"/>
        </w:trPr>
        <w:tc>
          <w:tcPr>
            <w:tcW w:w="333" w:type="pc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CCC" w:rsidRPr="003775CB" w:rsidRDefault="002F3B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775CB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 xml:space="preserve">   Predict</w:t>
            </w:r>
          </w:p>
          <w:p w:rsidR="002F3BCC" w:rsidRPr="000D1CCC" w:rsidRDefault="002F3BCC" w:rsidP="002F3BC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3775CB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Rea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Brazi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Zimbabwe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Americ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Zambi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Amount of sample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Right percentage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F1-Score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2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3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7.6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977444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86.2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632911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5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666667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6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6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9.2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994307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5.5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588235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.947368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Domestic Zone 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0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</w:tr>
      <w:tr w:rsidR="000D1CCC" w:rsidRPr="003775CB" w:rsidTr="000D1CCC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Brazi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7.7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</w:tr>
      <w:tr w:rsidR="000D1CCC" w:rsidRPr="003775CB" w:rsidTr="000D1CCC">
        <w:trPr>
          <w:trHeight w:val="270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Zimbabwe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3.8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Americ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proofErr w:type="spellStart"/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aN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proofErr w:type="spellStart"/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aN</w:t>
            </w:r>
            <w:proofErr w:type="spellEnd"/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Zambia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2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74.1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</w:t>
            </w:r>
          </w:p>
        </w:tc>
      </w:tr>
      <w:tr w:rsidR="000D1CCC" w:rsidRPr="003775CB" w:rsidTr="000D1CCC">
        <w:trPr>
          <w:trHeight w:val="315"/>
        </w:trPr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</w:pPr>
            <w:r w:rsidRPr="000D1CCC">
              <w:rPr>
                <w:rFonts w:ascii="Calibri" w:eastAsia="宋体" w:hAnsi="Calibri" w:cs="Calibri"/>
                <w:color w:val="000000"/>
                <w:kern w:val="0"/>
                <w:sz w:val="13"/>
                <w:szCs w:val="24"/>
              </w:rPr>
              <w:t>Precisio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7.9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5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0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9.6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83.3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0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0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7.7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proofErr w:type="spellStart"/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NaN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100.0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Total Right percentage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  <w:r w:rsidRPr="000D1CCC">
              <w:rPr>
                <w:rFonts w:ascii="宋体" w:eastAsia="宋体" w:hAnsi="宋体" w:cs="宋体" w:hint="eastAsia"/>
                <w:color w:val="000000"/>
                <w:kern w:val="0"/>
                <w:sz w:val="13"/>
              </w:rPr>
              <w:t>95.2%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0D1CCC" w:rsidRPr="000D1CCC" w:rsidRDefault="000D1CCC" w:rsidP="000D1CC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3"/>
              </w:rPr>
            </w:pPr>
          </w:p>
        </w:tc>
      </w:tr>
    </w:tbl>
    <w:p w:rsidR="000D1CCC" w:rsidRDefault="000D1CCC" w:rsidP="00B94237">
      <w:pPr>
        <w:rPr>
          <w:rFonts w:ascii="Times New Roman" w:hAnsi="Times New Roman" w:cs="Times New Roman"/>
          <w:sz w:val="24"/>
          <w:szCs w:val="24"/>
        </w:rPr>
        <w:sectPr w:rsidR="000D1CCC" w:rsidSect="009921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F5D7D" w:rsidRDefault="00DF5D7D" w:rsidP="00B94237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Fig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A902F7">
        <w:rPr>
          <w:rFonts w:ascii="Times New Roman" w:hAnsi="Times New Roman" w:cs="Times New Roman"/>
          <w:b/>
        </w:rPr>
        <w:t xml:space="preserve"> S1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tmap of 70 compounds of tobacco dataset 1</w:t>
      </w:r>
    </w:p>
    <w:p w:rsidR="00DF5D7D" w:rsidRDefault="00DF5D7D" w:rsidP="00B94237">
      <w:pPr>
        <w:rPr>
          <w:rFonts w:ascii="Times New Roman" w:hAnsi="Times New Roman" w:cs="Times New Roman"/>
          <w:sz w:val="24"/>
          <w:szCs w:val="24"/>
        </w:rPr>
        <w:sectPr w:rsidR="00DF5D7D" w:rsidSect="00DF5D7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53832E" wp14:editId="36DC6A15">
            <wp:extent cx="8263131" cy="4845050"/>
            <wp:effectExtent l="0" t="0" r="5080" b="0"/>
            <wp:docPr id="3" name="图片 3" descr="C:\Users\王聪\AppData\Local\Microsoft\Windows\INetCache\Content.Word\heatmap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王聪\AppData\Local\Microsoft\Windows\INetCache\Content.Word\heatmap7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7" t="5603" r="7125"/>
                    <a:stretch/>
                  </pic:blipFill>
                  <pic:spPr bwMode="auto">
                    <a:xfrm>
                      <a:off x="0" y="0"/>
                      <a:ext cx="8263131" cy="484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2547" w:rsidRPr="00F22547" w:rsidRDefault="00F22547" w:rsidP="003775CB"/>
    <w:sectPr w:rsidR="00F22547" w:rsidRPr="00F22547" w:rsidSect="00333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DEE" w:rsidRDefault="00A10DEE" w:rsidP="00720776">
      <w:r>
        <w:separator/>
      </w:r>
    </w:p>
  </w:endnote>
  <w:endnote w:type="continuationSeparator" w:id="0">
    <w:p w:rsidR="00A10DEE" w:rsidRDefault="00A10DEE" w:rsidP="0072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DEE" w:rsidRDefault="00A10DEE" w:rsidP="00720776">
      <w:r>
        <w:separator/>
      </w:r>
    </w:p>
  </w:footnote>
  <w:footnote w:type="continuationSeparator" w:id="0">
    <w:p w:rsidR="00A10DEE" w:rsidRDefault="00A10DEE" w:rsidP="00720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A30"/>
    <w:rsid w:val="00017822"/>
    <w:rsid w:val="000260D1"/>
    <w:rsid w:val="00030826"/>
    <w:rsid w:val="000322B2"/>
    <w:rsid w:val="00034BAA"/>
    <w:rsid w:val="00035D45"/>
    <w:rsid w:val="000449DD"/>
    <w:rsid w:val="00044B42"/>
    <w:rsid w:val="00050556"/>
    <w:rsid w:val="00050B05"/>
    <w:rsid w:val="00052388"/>
    <w:rsid w:val="00053096"/>
    <w:rsid w:val="000531E7"/>
    <w:rsid w:val="00055586"/>
    <w:rsid w:val="00066D14"/>
    <w:rsid w:val="00066D46"/>
    <w:rsid w:val="0007073F"/>
    <w:rsid w:val="00077D44"/>
    <w:rsid w:val="00080B82"/>
    <w:rsid w:val="00082005"/>
    <w:rsid w:val="000842BB"/>
    <w:rsid w:val="000848CA"/>
    <w:rsid w:val="000A0BBA"/>
    <w:rsid w:val="000A14DF"/>
    <w:rsid w:val="000B6F9D"/>
    <w:rsid w:val="000C0941"/>
    <w:rsid w:val="000C128E"/>
    <w:rsid w:val="000C20CE"/>
    <w:rsid w:val="000C2F41"/>
    <w:rsid w:val="000C3ECD"/>
    <w:rsid w:val="000C7838"/>
    <w:rsid w:val="000C7963"/>
    <w:rsid w:val="000D1486"/>
    <w:rsid w:val="000D1CCC"/>
    <w:rsid w:val="000D6700"/>
    <w:rsid w:val="000E5E9D"/>
    <w:rsid w:val="000F1B59"/>
    <w:rsid w:val="000F5684"/>
    <w:rsid w:val="000F6116"/>
    <w:rsid w:val="00103180"/>
    <w:rsid w:val="00103E6F"/>
    <w:rsid w:val="001059FD"/>
    <w:rsid w:val="00106BD4"/>
    <w:rsid w:val="00107069"/>
    <w:rsid w:val="00110295"/>
    <w:rsid w:val="00110C94"/>
    <w:rsid w:val="00111FCA"/>
    <w:rsid w:val="00112726"/>
    <w:rsid w:val="001160F2"/>
    <w:rsid w:val="00117CD2"/>
    <w:rsid w:val="00122E5E"/>
    <w:rsid w:val="00122EBB"/>
    <w:rsid w:val="001235CA"/>
    <w:rsid w:val="0013252B"/>
    <w:rsid w:val="00135306"/>
    <w:rsid w:val="00135445"/>
    <w:rsid w:val="00137E0C"/>
    <w:rsid w:val="00144D27"/>
    <w:rsid w:val="00144ECE"/>
    <w:rsid w:val="00145225"/>
    <w:rsid w:val="00145541"/>
    <w:rsid w:val="00154AF5"/>
    <w:rsid w:val="00155479"/>
    <w:rsid w:val="0015619A"/>
    <w:rsid w:val="00156A1B"/>
    <w:rsid w:val="001574A7"/>
    <w:rsid w:val="00160FB9"/>
    <w:rsid w:val="00161FF4"/>
    <w:rsid w:val="00173CD3"/>
    <w:rsid w:val="001842CE"/>
    <w:rsid w:val="0018537D"/>
    <w:rsid w:val="00190CB8"/>
    <w:rsid w:val="00194771"/>
    <w:rsid w:val="00194A08"/>
    <w:rsid w:val="001A2EA6"/>
    <w:rsid w:val="001A3A2F"/>
    <w:rsid w:val="001A3CB4"/>
    <w:rsid w:val="001B258E"/>
    <w:rsid w:val="001C3266"/>
    <w:rsid w:val="001C5686"/>
    <w:rsid w:val="001E1098"/>
    <w:rsid w:val="001E205B"/>
    <w:rsid w:val="001E70BE"/>
    <w:rsid w:val="001E7628"/>
    <w:rsid w:val="001F03CD"/>
    <w:rsid w:val="001F09D6"/>
    <w:rsid w:val="001F3A1F"/>
    <w:rsid w:val="001F45D2"/>
    <w:rsid w:val="00200083"/>
    <w:rsid w:val="00202B84"/>
    <w:rsid w:val="00204D67"/>
    <w:rsid w:val="0021129C"/>
    <w:rsid w:val="002115C4"/>
    <w:rsid w:val="002131A4"/>
    <w:rsid w:val="00214437"/>
    <w:rsid w:val="002173AB"/>
    <w:rsid w:val="00222560"/>
    <w:rsid w:val="00230123"/>
    <w:rsid w:val="002339DA"/>
    <w:rsid w:val="00235DD4"/>
    <w:rsid w:val="00241CF7"/>
    <w:rsid w:val="00245A5B"/>
    <w:rsid w:val="00250111"/>
    <w:rsid w:val="0025567C"/>
    <w:rsid w:val="00255D30"/>
    <w:rsid w:val="00265D3B"/>
    <w:rsid w:val="0026776A"/>
    <w:rsid w:val="00273109"/>
    <w:rsid w:val="00274066"/>
    <w:rsid w:val="00281E5B"/>
    <w:rsid w:val="002933E9"/>
    <w:rsid w:val="00296567"/>
    <w:rsid w:val="002A0F35"/>
    <w:rsid w:val="002A398F"/>
    <w:rsid w:val="002A6F3F"/>
    <w:rsid w:val="002A7CDD"/>
    <w:rsid w:val="002E3152"/>
    <w:rsid w:val="002E575E"/>
    <w:rsid w:val="002F3BCC"/>
    <w:rsid w:val="002F7266"/>
    <w:rsid w:val="0031105D"/>
    <w:rsid w:val="003132B7"/>
    <w:rsid w:val="003145AF"/>
    <w:rsid w:val="00316BC6"/>
    <w:rsid w:val="00322316"/>
    <w:rsid w:val="00323C25"/>
    <w:rsid w:val="00327F22"/>
    <w:rsid w:val="00331F72"/>
    <w:rsid w:val="00333D48"/>
    <w:rsid w:val="003372F3"/>
    <w:rsid w:val="00340F61"/>
    <w:rsid w:val="00343246"/>
    <w:rsid w:val="00352906"/>
    <w:rsid w:val="00355595"/>
    <w:rsid w:val="00362895"/>
    <w:rsid w:val="003707BA"/>
    <w:rsid w:val="003775CB"/>
    <w:rsid w:val="00380CBC"/>
    <w:rsid w:val="00386118"/>
    <w:rsid w:val="00387253"/>
    <w:rsid w:val="00394D22"/>
    <w:rsid w:val="00396E15"/>
    <w:rsid w:val="003A3284"/>
    <w:rsid w:val="003A70DA"/>
    <w:rsid w:val="003B23B1"/>
    <w:rsid w:val="003B2CD2"/>
    <w:rsid w:val="003B34D2"/>
    <w:rsid w:val="003B53F0"/>
    <w:rsid w:val="003B5D36"/>
    <w:rsid w:val="003B6160"/>
    <w:rsid w:val="003C6338"/>
    <w:rsid w:val="003D238F"/>
    <w:rsid w:val="003E29D0"/>
    <w:rsid w:val="003E352B"/>
    <w:rsid w:val="003F2A5C"/>
    <w:rsid w:val="00401C5A"/>
    <w:rsid w:val="004106C3"/>
    <w:rsid w:val="004114E4"/>
    <w:rsid w:val="00412DDA"/>
    <w:rsid w:val="00414C36"/>
    <w:rsid w:val="0042470E"/>
    <w:rsid w:val="00425563"/>
    <w:rsid w:val="00430717"/>
    <w:rsid w:val="004343BE"/>
    <w:rsid w:val="00437E0E"/>
    <w:rsid w:val="004408B5"/>
    <w:rsid w:val="004440BB"/>
    <w:rsid w:val="00447566"/>
    <w:rsid w:val="00453E8E"/>
    <w:rsid w:val="00460C78"/>
    <w:rsid w:val="00461B40"/>
    <w:rsid w:val="00461BB6"/>
    <w:rsid w:val="004677B9"/>
    <w:rsid w:val="00473A0F"/>
    <w:rsid w:val="00474399"/>
    <w:rsid w:val="00481572"/>
    <w:rsid w:val="0048389D"/>
    <w:rsid w:val="00484137"/>
    <w:rsid w:val="0048758C"/>
    <w:rsid w:val="0049092B"/>
    <w:rsid w:val="00491F88"/>
    <w:rsid w:val="00492E37"/>
    <w:rsid w:val="00494022"/>
    <w:rsid w:val="004B17C0"/>
    <w:rsid w:val="004B38E6"/>
    <w:rsid w:val="004B3AC9"/>
    <w:rsid w:val="004C4DB2"/>
    <w:rsid w:val="004C5F8E"/>
    <w:rsid w:val="004C6C0B"/>
    <w:rsid w:val="004C744A"/>
    <w:rsid w:val="004D7336"/>
    <w:rsid w:val="004E26FD"/>
    <w:rsid w:val="00503FB5"/>
    <w:rsid w:val="00507EA4"/>
    <w:rsid w:val="005109D5"/>
    <w:rsid w:val="00514F5E"/>
    <w:rsid w:val="00516579"/>
    <w:rsid w:val="0052024C"/>
    <w:rsid w:val="00522FD8"/>
    <w:rsid w:val="00527C44"/>
    <w:rsid w:val="00530036"/>
    <w:rsid w:val="005353D2"/>
    <w:rsid w:val="00544148"/>
    <w:rsid w:val="00545B3A"/>
    <w:rsid w:val="00546E56"/>
    <w:rsid w:val="00550400"/>
    <w:rsid w:val="005601FC"/>
    <w:rsid w:val="00563296"/>
    <w:rsid w:val="00563DD4"/>
    <w:rsid w:val="00571A95"/>
    <w:rsid w:val="00572A1A"/>
    <w:rsid w:val="00582D29"/>
    <w:rsid w:val="0059026A"/>
    <w:rsid w:val="005922F2"/>
    <w:rsid w:val="00595DD8"/>
    <w:rsid w:val="005A579B"/>
    <w:rsid w:val="005A5BFC"/>
    <w:rsid w:val="005B0500"/>
    <w:rsid w:val="005C1538"/>
    <w:rsid w:val="005C745D"/>
    <w:rsid w:val="005D1585"/>
    <w:rsid w:val="005D6006"/>
    <w:rsid w:val="005D705B"/>
    <w:rsid w:val="005E1561"/>
    <w:rsid w:val="005E33F8"/>
    <w:rsid w:val="005E55D8"/>
    <w:rsid w:val="005F0D9C"/>
    <w:rsid w:val="005F1EFE"/>
    <w:rsid w:val="005F7CCC"/>
    <w:rsid w:val="00601287"/>
    <w:rsid w:val="0060159E"/>
    <w:rsid w:val="006016E2"/>
    <w:rsid w:val="00601B1F"/>
    <w:rsid w:val="00605D42"/>
    <w:rsid w:val="006120A6"/>
    <w:rsid w:val="0062438B"/>
    <w:rsid w:val="00626A61"/>
    <w:rsid w:val="00627984"/>
    <w:rsid w:val="00633180"/>
    <w:rsid w:val="00636948"/>
    <w:rsid w:val="00641F0B"/>
    <w:rsid w:val="00644898"/>
    <w:rsid w:val="00646EDE"/>
    <w:rsid w:val="00665782"/>
    <w:rsid w:val="006706AA"/>
    <w:rsid w:val="00680DF4"/>
    <w:rsid w:val="00685512"/>
    <w:rsid w:val="0069027E"/>
    <w:rsid w:val="006966D1"/>
    <w:rsid w:val="006A0C01"/>
    <w:rsid w:val="006A1F98"/>
    <w:rsid w:val="006A569E"/>
    <w:rsid w:val="006A714A"/>
    <w:rsid w:val="006B0D9F"/>
    <w:rsid w:val="006B5436"/>
    <w:rsid w:val="006B5588"/>
    <w:rsid w:val="006B715F"/>
    <w:rsid w:val="006B7232"/>
    <w:rsid w:val="006C1FFF"/>
    <w:rsid w:val="006D027F"/>
    <w:rsid w:val="006E7A09"/>
    <w:rsid w:val="006F26C9"/>
    <w:rsid w:val="006F3606"/>
    <w:rsid w:val="00704029"/>
    <w:rsid w:val="0071060E"/>
    <w:rsid w:val="0071293B"/>
    <w:rsid w:val="00716381"/>
    <w:rsid w:val="00720776"/>
    <w:rsid w:val="00723A78"/>
    <w:rsid w:val="00727B56"/>
    <w:rsid w:val="00730774"/>
    <w:rsid w:val="00730AC6"/>
    <w:rsid w:val="00730CA8"/>
    <w:rsid w:val="00744F18"/>
    <w:rsid w:val="00745800"/>
    <w:rsid w:val="00747EC6"/>
    <w:rsid w:val="00751F8A"/>
    <w:rsid w:val="00753113"/>
    <w:rsid w:val="007569FF"/>
    <w:rsid w:val="00772352"/>
    <w:rsid w:val="0077305B"/>
    <w:rsid w:val="00775D32"/>
    <w:rsid w:val="00782879"/>
    <w:rsid w:val="00784D95"/>
    <w:rsid w:val="00787697"/>
    <w:rsid w:val="00792686"/>
    <w:rsid w:val="007A22F2"/>
    <w:rsid w:val="007A36B4"/>
    <w:rsid w:val="007A46E0"/>
    <w:rsid w:val="007B557D"/>
    <w:rsid w:val="007C04AB"/>
    <w:rsid w:val="007C5810"/>
    <w:rsid w:val="007C6E7C"/>
    <w:rsid w:val="007C76DC"/>
    <w:rsid w:val="007D039C"/>
    <w:rsid w:val="007D3041"/>
    <w:rsid w:val="007D326C"/>
    <w:rsid w:val="007E3F65"/>
    <w:rsid w:val="007E491A"/>
    <w:rsid w:val="007F183E"/>
    <w:rsid w:val="007F1AC6"/>
    <w:rsid w:val="007F5B1C"/>
    <w:rsid w:val="007F5FA7"/>
    <w:rsid w:val="00802509"/>
    <w:rsid w:val="0081439B"/>
    <w:rsid w:val="008238B0"/>
    <w:rsid w:val="00825ED6"/>
    <w:rsid w:val="0083143D"/>
    <w:rsid w:val="00831703"/>
    <w:rsid w:val="00844E23"/>
    <w:rsid w:val="0085001C"/>
    <w:rsid w:val="008502B8"/>
    <w:rsid w:val="00852B2D"/>
    <w:rsid w:val="0085597B"/>
    <w:rsid w:val="00861C0A"/>
    <w:rsid w:val="0086292C"/>
    <w:rsid w:val="00865AE9"/>
    <w:rsid w:val="00865C6B"/>
    <w:rsid w:val="0086645E"/>
    <w:rsid w:val="00872683"/>
    <w:rsid w:val="008728AC"/>
    <w:rsid w:val="00874134"/>
    <w:rsid w:val="00880BCE"/>
    <w:rsid w:val="00884926"/>
    <w:rsid w:val="00887BEB"/>
    <w:rsid w:val="00893951"/>
    <w:rsid w:val="00893FCD"/>
    <w:rsid w:val="008961BC"/>
    <w:rsid w:val="008A0969"/>
    <w:rsid w:val="008A786F"/>
    <w:rsid w:val="008B3ACD"/>
    <w:rsid w:val="008B473B"/>
    <w:rsid w:val="008B5B53"/>
    <w:rsid w:val="008C4A79"/>
    <w:rsid w:val="008C536B"/>
    <w:rsid w:val="008C7E0B"/>
    <w:rsid w:val="008D3AA3"/>
    <w:rsid w:val="008D4782"/>
    <w:rsid w:val="008E40CA"/>
    <w:rsid w:val="008E5893"/>
    <w:rsid w:val="008F05C3"/>
    <w:rsid w:val="008F3917"/>
    <w:rsid w:val="008F6AC3"/>
    <w:rsid w:val="008F6D1B"/>
    <w:rsid w:val="008F6F0D"/>
    <w:rsid w:val="00917995"/>
    <w:rsid w:val="009315AA"/>
    <w:rsid w:val="009326CD"/>
    <w:rsid w:val="009374B4"/>
    <w:rsid w:val="009536A6"/>
    <w:rsid w:val="00954667"/>
    <w:rsid w:val="00954FCD"/>
    <w:rsid w:val="00972F74"/>
    <w:rsid w:val="00976316"/>
    <w:rsid w:val="0097666B"/>
    <w:rsid w:val="00985B7B"/>
    <w:rsid w:val="0098672A"/>
    <w:rsid w:val="009921CC"/>
    <w:rsid w:val="009B02EE"/>
    <w:rsid w:val="009B10A9"/>
    <w:rsid w:val="009B3A9A"/>
    <w:rsid w:val="009B5A78"/>
    <w:rsid w:val="009B713F"/>
    <w:rsid w:val="009B7269"/>
    <w:rsid w:val="009C02FE"/>
    <w:rsid w:val="009C59EF"/>
    <w:rsid w:val="009D0CB1"/>
    <w:rsid w:val="009D7746"/>
    <w:rsid w:val="009E1591"/>
    <w:rsid w:val="009E351A"/>
    <w:rsid w:val="009E3A35"/>
    <w:rsid w:val="009E594E"/>
    <w:rsid w:val="009E5DBE"/>
    <w:rsid w:val="009E5F56"/>
    <w:rsid w:val="009F1BD5"/>
    <w:rsid w:val="009F3E0B"/>
    <w:rsid w:val="009F4FB3"/>
    <w:rsid w:val="00A10DEE"/>
    <w:rsid w:val="00A1102B"/>
    <w:rsid w:val="00A11E72"/>
    <w:rsid w:val="00A207A3"/>
    <w:rsid w:val="00A23921"/>
    <w:rsid w:val="00A241FF"/>
    <w:rsid w:val="00A30D02"/>
    <w:rsid w:val="00A333D7"/>
    <w:rsid w:val="00A334E1"/>
    <w:rsid w:val="00A33682"/>
    <w:rsid w:val="00A34F15"/>
    <w:rsid w:val="00A35B1D"/>
    <w:rsid w:val="00A53B08"/>
    <w:rsid w:val="00A54E2C"/>
    <w:rsid w:val="00A552AE"/>
    <w:rsid w:val="00A61956"/>
    <w:rsid w:val="00A6388B"/>
    <w:rsid w:val="00A64D9A"/>
    <w:rsid w:val="00A67131"/>
    <w:rsid w:val="00A72B3B"/>
    <w:rsid w:val="00A7428E"/>
    <w:rsid w:val="00A7661F"/>
    <w:rsid w:val="00A82EE3"/>
    <w:rsid w:val="00A833D5"/>
    <w:rsid w:val="00A87B24"/>
    <w:rsid w:val="00A87FBD"/>
    <w:rsid w:val="00A902F7"/>
    <w:rsid w:val="00A9699F"/>
    <w:rsid w:val="00AB1767"/>
    <w:rsid w:val="00AB1C2D"/>
    <w:rsid w:val="00AB7B55"/>
    <w:rsid w:val="00AC3644"/>
    <w:rsid w:val="00AC5BC5"/>
    <w:rsid w:val="00AC6DF1"/>
    <w:rsid w:val="00AD5D27"/>
    <w:rsid w:val="00AD6B71"/>
    <w:rsid w:val="00AE002F"/>
    <w:rsid w:val="00AE0933"/>
    <w:rsid w:val="00AE22D4"/>
    <w:rsid w:val="00AF0B05"/>
    <w:rsid w:val="00AF0B3C"/>
    <w:rsid w:val="00AF4CEB"/>
    <w:rsid w:val="00AF6FA1"/>
    <w:rsid w:val="00B026A5"/>
    <w:rsid w:val="00B04BBF"/>
    <w:rsid w:val="00B06353"/>
    <w:rsid w:val="00B0635A"/>
    <w:rsid w:val="00B0722A"/>
    <w:rsid w:val="00B11860"/>
    <w:rsid w:val="00B25B44"/>
    <w:rsid w:val="00B34754"/>
    <w:rsid w:val="00B37595"/>
    <w:rsid w:val="00B40EB4"/>
    <w:rsid w:val="00B41C3F"/>
    <w:rsid w:val="00B41C9E"/>
    <w:rsid w:val="00B438A2"/>
    <w:rsid w:val="00B514B5"/>
    <w:rsid w:val="00B521CB"/>
    <w:rsid w:val="00B54D4E"/>
    <w:rsid w:val="00B709AD"/>
    <w:rsid w:val="00B92833"/>
    <w:rsid w:val="00B92F52"/>
    <w:rsid w:val="00B94237"/>
    <w:rsid w:val="00B962FD"/>
    <w:rsid w:val="00BA1791"/>
    <w:rsid w:val="00BA22E1"/>
    <w:rsid w:val="00BA778D"/>
    <w:rsid w:val="00BA7921"/>
    <w:rsid w:val="00BB2B34"/>
    <w:rsid w:val="00BB7C09"/>
    <w:rsid w:val="00BC79DF"/>
    <w:rsid w:val="00BE30DC"/>
    <w:rsid w:val="00BE585D"/>
    <w:rsid w:val="00BE5C9A"/>
    <w:rsid w:val="00BE7DDA"/>
    <w:rsid w:val="00BF15FA"/>
    <w:rsid w:val="00BF1A59"/>
    <w:rsid w:val="00BF22A9"/>
    <w:rsid w:val="00BF27C1"/>
    <w:rsid w:val="00C01165"/>
    <w:rsid w:val="00C05FDC"/>
    <w:rsid w:val="00C0718D"/>
    <w:rsid w:val="00C220EF"/>
    <w:rsid w:val="00C26091"/>
    <w:rsid w:val="00C30A54"/>
    <w:rsid w:val="00C30AF3"/>
    <w:rsid w:val="00C33631"/>
    <w:rsid w:val="00C35130"/>
    <w:rsid w:val="00C36537"/>
    <w:rsid w:val="00C518CB"/>
    <w:rsid w:val="00C52363"/>
    <w:rsid w:val="00C5317B"/>
    <w:rsid w:val="00C6400F"/>
    <w:rsid w:val="00C65728"/>
    <w:rsid w:val="00C66AF6"/>
    <w:rsid w:val="00C74DE7"/>
    <w:rsid w:val="00C74FFA"/>
    <w:rsid w:val="00C77A4F"/>
    <w:rsid w:val="00C81A8D"/>
    <w:rsid w:val="00C82F63"/>
    <w:rsid w:val="00C86E75"/>
    <w:rsid w:val="00C9569F"/>
    <w:rsid w:val="00C96BBC"/>
    <w:rsid w:val="00CD21A6"/>
    <w:rsid w:val="00CD5D71"/>
    <w:rsid w:val="00CE0A06"/>
    <w:rsid w:val="00CE1D39"/>
    <w:rsid w:val="00CE3B3C"/>
    <w:rsid w:val="00CF2177"/>
    <w:rsid w:val="00CF36C9"/>
    <w:rsid w:val="00CF3845"/>
    <w:rsid w:val="00D00771"/>
    <w:rsid w:val="00D20521"/>
    <w:rsid w:val="00D2069B"/>
    <w:rsid w:val="00D21741"/>
    <w:rsid w:val="00D24A9C"/>
    <w:rsid w:val="00D400EE"/>
    <w:rsid w:val="00D40EEC"/>
    <w:rsid w:val="00D44658"/>
    <w:rsid w:val="00D4572C"/>
    <w:rsid w:val="00D51274"/>
    <w:rsid w:val="00D514BB"/>
    <w:rsid w:val="00D5328A"/>
    <w:rsid w:val="00D556A2"/>
    <w:rsid w:val="00D56F2C"/>
    <w:rsid w:val="00D625B0"/>
    <w:rsid w:val="00D63D67"/>
    <w:rsid w:val="00D66176"/>
    <w:rsid w:val="00D7180A"/>
    <w:rsid w:val="00D73C3B"/>
    <w:rsid w:val="00D75AE9"/>
    <w:rsid w:val="00D76BD1"/>
    <w:rsid w:val="00D852AE"/>
    <w:rsid w:val="00D90E25"/>
    <w:rsid w:val="00D91AD5"/>
    <w:rsid w:val="00DA03EB"/>
    <w:rsid w:val="00DA4C24"/>
    <w:rsid w:val="00DA4D9E"/>
    <w:rsid w:val="00DA6C1F"/>
    <w:rsid w:val="00DB0A07"/>
    <w:rsid w:val="00DB15DE"/>
    <w:rsid w:val="00DB1F65"/>
    <w:rsid w:val="00DB49AE"/>
    <w:rsid w:val="00DB5EF7"/>
    <w:rsid w:val="00DB7C75"/>
    <w:rsid w:val="00DB7FED"/>
    <w:rsid w:val="00DD1F63"/>
    <w:rsid w:val="00DD353B"/>
    <w:rsid w:val="00DD6FA7"/>
    <w:rsid w:val="00DE0781"/>
    <w:rsid w:val="00DE2CD9"/>
    <w:rsid w:val="00DE3CFD"/>
    <w:rsid w:val="00DF0526"/>
    <w:rsid w:val="00DF5D7D"/>
    <w:rsid w:val="00DF6E26"/>
    <w:rsid w:val="00E03451"/>
    <w:rsid w:val="00E03957"/>
    <w:rsid w:val="00E045E7"/>
    <w:rsid w:val="00E1220D"/>
    <w:rsid w:val="00E15371"/>
    <w:rsid w:val="00E17127"/>
    <w:rsid w:val="00E17D00"/>
    <w:rsid w:val="00E2164A"/>
    <w:rsid w:val="00E21F78"/>
    <w:rsid w:val="00E239F3"/>
    <w:rsid w:val="00E23B4E"/>
    <w:rsid w:val="00E3128C"/>
    <w:rsid w:val="00E36C20"/>
    <w:rsid w:val="00E37DDC"/>
    <w:rsid w:val="00E42228"/>
    <w:rsid w:val="00E50F5D"/>
    <w:rsid w:val="00E53911"/>
    <w:rsid w:val="00E54666"/>
    <w:rsid w:val="00E562A7"/>
    <w:rsid w:val="00E6282F"/>
    <w:rsid w:val="00E62D3F"/>
    <w:rsid w:val="00E6377C"/>
    <w:rsid w:val="00E66D9B"/>
    <w:rsid w:val="00E72D96"/>
    <w:rsid w:val="00E745C7"/>
    <w:rsid w:val="00E75B8D"/>
    <w:rsid w:val="00E776FE"/>
    <w:rsid w:val="00E84D08"/>
    <w:rsid w:val="00E8744B"/>
    <w:rsid w:val="00E94335"/>
    <w:rsid w:val="00E962C2"/>
    <w:rsid w:val="00EA019E"/>
    <w:rsid w:val="00EA25A5"/>
    <w:rsid w:val="00EA3644"/>
    <w:rsid w:val="00EA604D"/>
    <w:rsid w:val="00EB5393"/>
    <w:rsid w:val="00EC0500"/>
    <w:rsid w:val="00EC4421"/>
    <w:rsid w:val="00EC637A"/>
    <w:rsid w:val="00ED2FB7"/>
    <w:rsid w:val="00EE24CE"/>
    <w:rsid w:val="00F01CE7"/>
    <w:rsid w:val="00F153E0"/>
    <w:rsid w:val="00F220AE"/>
    <w:rsid w:val="00F22547"/>
    <w:rsid w:val="00F23766"/>
    <w:rsid w:val="00F256D8"/>
    <w:rsid w:val="00F336AA"/>
    <w:rsid w:val="00F34AB5"/>
    <w:rsid w:val="00F34D66"/>
    <w:rsid w:val="00F35E4F"/>
    <w:rsid w:val="00F4299C"/>
    <w:rsid w:val="00F50652"/>
    <w:rsid w:val="00F53DAE"/>
    <w:rsid w:val="00F56B10"/>
    <w:rsid w:val="00F61D24"/>
    <w:rsid w:val="00F659CB"/>
    <w:rsid w:val="00F76A11"/>
    <w:rsid w:val="00F91C58"/>
    <w:rsid w:val="00F97C19"/>
    <w:rsid w:val="00FA4C5C"/>
    <w:rsid w:val="00FB016C"/>
    <w:rsid w:val="00FC2222"/>
    <w:rsid w:val="00FC25B2"/>
    <w:rsid w:val="00FC3D1F"/>
    <w:rsid w:val="00FC494F"/>
    <w:rsid w:val="00FC5394"/>
    <w:rsid w:val="00FC5A6E"/>
    <w:rsid w:val="00FC764A"/>
    <w:rsid w:val="00FD1A30"/>
    <w:rsid w:val="00FD39BB"/>
    <w:rsid w:val="00FD4162"/>
    <w:rsid w:val="00FD619C"/>
    <w:rsid w:val="00FE34D6"/>
    <w:rsid w:val="00FE409B"/>
    <w:rsid w:val="00FE7EC5"/>
    <w:rsid w:val="00FF1B98"/>
    <w:rsid w:val="00FF6337"/>
    <w:rsid w:val="00FF70F8"/>
    <w:rsid w:val="00FF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7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776"/>
    <w:rPr>
      <w:sz w:val="18"/>
      <w:szCs w:val="18"/>
    </w:rPr>
  </w:style>
  <w:style w:type="table" w:styleId="a5">
    <w:name w:val="Table Grid"/>
    <w:basedOn w:val="a1"/>
    <w:uiPriority w:val="59"/>
    <w:rsid w:val="00932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326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326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2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7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776"/>
    <w:rPr>
      <w:sz w:val="18"/>
      <w:szCs w:val="18"/>
    </w:rPr>
  </w:style>
  <w:style w:type="table" w:styleId="a5">
    <w:name w:val="Table Grid"/>
    <w:basedOn w:val="a1"/>
    <w:uiPriority w:val="59"/>
    <w:rsid w:val="00932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326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326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D0ED9-2962-4B36-B620-248401556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11</Pages>
  <Words>1937</Words>
  <Characters>11041</Characters>
  <Application>Microsoft Office Word</Application>
  <DocSecurity>0</DocSecurity>
  <Lines>92</Lines>
  <Paragraphs>25</Paragraphs>
  <ScaleCrop>false</ScaleCrop>
  <Company>HP</Company>
  <LinksUpToDate>false</LinksUpToDate>
  <CharactersWithSpaces>12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聪</dc:creator>
  <cp:keywords/>
  <dc:description/>
  <cp:lastModifiedBy>王聪</cp:lastModifiedBy>
  <cp:revision>202</cp:revision>
  <dcterms:created xsi:type="dcterms:W3CDTF">2024-07-03T07:58:00Z</dcterms:created>
  <dcterms:modified xsi:type="dcterms:W3CDTF">2025-08-06T09:10:00Z</dcterms:modified>
</cp:coreProperties>
</file>